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A8A06" w14:textId="34C856DA" w:rsidR="0004699E" w:rsidRPr="00887359" w:rsidRDefault="0023207E" w:rsidP="00887359">
      <w:pPr>
        <w:spacing w:line="360" w:lineRule="auto"/>
        <w:rPr>
          <w:lang w:val="en-US"/>
        </w:rPr>
      </w:pP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7FE1D2F" wp14:editId="41C4AE85">
                <wp:simplePos x="0" y="0"/>
                <wp:positionH relativeFrom="column">
                  <wp:posOffset>2654300</wp:posOffset>
                </wp:positionH>
                <wp:positionV relativeFrom="paragraph">
                  <wp:posOffset>4554855</wp:posOffset>
                </wp:positionV>
                <wp:extent cx="1001395" cy="942340"/>
                <wp:effectExtent l="12700" t="25400" r="27305" b="10160"/>
                <wp:wrapNone/>
                <wp:docPr id="32" name="Gerade Verbindung mit Pfeil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2CC4DCF-6322-1E44-860E-38738C953C1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001395" cy="94234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3A38AF7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31" o:spid="_x0000_s1026" type="#_x0000_t32" style="position:absolute;margin-left:209pt;margin-top:358.65pt;width:78.85pt;height:74.2pt;flip:y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" strokecolor="windowText" strokeweight="1.5pt">
                <v:stroke endarrow="block" joinstyle="miter"/>
                <o:lock v:ext="edit" shapetype="f"/>
              </v:shape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3EB8998" wp14:editId="56EC494B">
                <wp:simplePos x="0" y="0"/>
                <wp:positionH relativeFrom="column">
                  <wp:posOffset>2654300</wp:posOffset>
                </wp:positionH>
                <wp:positionV relativeFrom="paragraph">
                  <wp:posOffset>5720715</wp:posOffset>
                </wp:positionV>
                <wp:extent cx="3866515" cy="0"/>
                <wp:effectExtent l="0" t="63500" r="0" b="63500"/>
                <wp:wrapNone/>
                <wp:docPr id="34" name="Gerade Verbindung mit Pfeil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22BA27-8AF0-EF44-9D13-683D3C97C28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6651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B83201" id="Gerade Verbindung mit Pfeil 33" o:spid="_x0000_s1026" type="#_x0000_t32" style="position:absolute;margin-left:209pt;margin-top:450.45pt;width:304.4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" strokecolor="windowText" strokeweight="1.5pt">
                <v:stroke endarrow="block" joinstyle="miter"/>
              </v:shape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FF7D914" wp14:editId="0429E96A">
                <wp:simplePos x="0" y="0"/>
                <wp:positionH relativeFrom="column">
                  <wp:posOffset>5497195</wp:posOffset>
                </wp:positionH>
                <wp:positionV relativeFrom="paragraph">
                  <wp:posOffset>4455795</wp:posOffset>
                </wp:positionV>
                <wp:extent cx="1023620" cy="942340"/>
                <wp:effectExtent l="12700" t="12700" r="43180" b="35560"/>
                <wp:wrapNone/>
                <wp:docPr id="33" name="Gerade Verbindung mit Pfeil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755E211-227F-FD42-9306-31B1F9B2D42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23620" cy="94234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72C2AE" id="Gerade Verbindung mit Pfeil 32" o:spid="_x0000_s1026" type="#_x0000_t32" style="position:absolute;margin-left:432.85pt;margin-top:350.85pt;width:80.6pt;height:74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" strokecolor="windowText" strokeweight="1.5pt">
                <v:stroke endarrow="block" joinstyle="miter"/>
                <o:lock v:ext="edit" shapetype="f"/>
              </v:shape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8AC4ABE" wp14:editId="69B948C7">
                <wp:simplePos x="0" y="0"/>
                <wp:positionH relativeFrom="column">
                  <wp:posOffset>3657600</wp:posOffset>
                </wp:positionH>
                <wp:positionV relativeFrom="paragraph">
                  <wp:posOffset>3896995</wp:posOffset>
                </wp:positionV>
                <wp:extent cx="1840865" cy="1087120"/>
                <wp:effectExtent l="0" t="0" r="13335" b="17780"/>
                <wp:wrapNone/>
                <wp:docPr id="30" name="Abgerundetes Rechteck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EAF476D1-AFC3-7B45-9638-944DBDA8325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0865" cy="1087120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66295AB" w14:textId="5A7D5765" w:rsidR="00887359" w:rsidRDefault="00181DE7" w:rsidP="00181DE7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sz w:val="36"/>
                                <w:szCs w:val="36"/>
                                <w:lang w:val="en-US"/>
                              </w:rPr>
                              <w:t>Global physical self-concept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8AC4ABE" id="Abgerundetes Rechteck 29" o:spid="_x0000_s1026" style="position:absolute;margin-left:4in;margin-top:306.85pt;width:144.95pt;height:85.6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" filled="f" strokecolor="windowText" strokeweight="1pt">
                <v:stroke joinstyle="miter"/>
                <v:textbox>
                  <w:txbxContent>
                    <w:p w14:paraId="666295AB" w14:textId="5A7D5765" w:rsidR="00887359" w:rsidRDefault="00181DE7" w:rsidP="00181DE7">
                      <w:pPr>
                        <w:pStyle w:val="Standard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 Regular" w:hAnsi="Arial Regular" w:cstheme="minorBidi"/>
                          <w:color w:val="000000"/>
                          <w:sz w:val="36"/>
                          <w:szCs w:val="36"/>
                          <w:lang w:val="en-US"/>
                        </w:rPr>
                        <w:t>Global physical self-concept</w:t>
                      </w:r>
                    </w:p>
                  </w:txbxContent>
                </v:textbox>
              </v:roundrect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EC7AEDA" wp14:editId="731E3A8E">
                <wp:simplePos x="0" y="0"/>
                <wp:positionH relativeFrom="column">
                  <wp:posOffset>815975</wp:posOffset>
                </wp:positionH>
                <wp:positionV relativeFrom="paragraph">
                  <wp:posOffset>5116195</wp:posOffset>
                </wp:positionV>
                <wp:extent cx="1840865" cy="1087120"/>
                <wp:effectExtent l="0" t="0" r="13335" b="17780"/>
                <wp:wrapNone/>
                <wp:docPr id="29" name="Abgerundetes Rechteck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B01AE5B8-B1A8-1E46-BDAB-BFFF2F67AD8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0865" cy="1087120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62F468E" w14:textId="204A522D" w:rsidR="00887359" w:rsidRDefault="00887359" w:rsidP="00887359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sz w:val="36"/>
                                <w:szCs w:val="36"/>
                                <w:lang w:val="en-US"/>
                              </w:rPr>
                              <w:t xml:space="preserve">Motor ability 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EC7AEDA" id="Abgerundetes Rechteck 28" o:spid="_x0000_s1027" style="position:absolute;margin-left:64.25pt;margin-top:402.85pt;width:144.95pt;height:85.6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" filled="f" strokecolor="windowText" strokeweight="1pt">
                <v:stroke joinstyle="miter"/>
                <v:textbox>
                  <w:txbxContent>
                    <w:p w14:paraId="662F468E" w14:textId="204A522D" w:rsidR="00887359" w:rsidRDefault="00887359" w:rsidP="00887359">
                      <w:pPr>
                        <w:pStyle w:val="Standard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 Regular" w:hAnsi="Arial Regular" w:cstheme="minorBidi"/>
                          <w:color w:val="000000"/>
                          <w:sz w:val="36"/>
                          <w:szCs w:val="36"/>
                          <w:lang w:val="en-US"/>
                        </w:rPr>
                        <w:t xml:space="preserve">Motor ability </w:t>
                      </w:r>
                    </w:p>
                  </w:txbxContent>
                </v:textbox>
              </v:roundrect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C4044C9" wp14:editId="39725B1D">
                <wp:simplePos x="0" y="0"/>
                <wp:positionH relativeFrom="column">
                  <wp:posOffset>6520180</wp:posOffset>
                </wp:positionH>
                <wp:positionV relativeFrom="paragraph">
                  <wp:posOffset>5116195</wp:posOffset>
                </wp:positionV>
                <wp:extent cx="1840865" cy="1087120"/>
                <wp:effectExtent l="0" t="0" r="13335" b="17780"/>
                <wp:wrapNone/>
                <wp:docPr id="31" name="Abgerundetes Rechteck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A9FB8E4-2859-FC40-8575-4C4538AB398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0865" cy="1087120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7EADA1E" w14:textId="77777777" w:rsidR="00887359" w:rsidRDefault="00887359" w:rsidP="00887359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sz w:val="36"/>
                                <w:szCs w:val="36"/>
                                <w:lang w:val="en-US"/>
                              </w:rPr>
                              <w:t>Quality of life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C4044C9" id="Abgerundetes Rechteck 30" o:spid="_x0000_s1028" style="position:absolute;margin-left:513.4pt;margin-top:402.85pt;width:144.95pt;height:85.6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" filled="f" strokecolor="windowText" strokeweight="1pt">
                <v:stroke joinstyle="miter"/>
                <v:textbox>
                  <w:txbxContent>
                    <w:p w14:paraId="07EADA1E" w14:textId="77777777" w:rsidR="00887359" w:rsidRDefault="00887359" w:rsidP="00887359">
                      <w:pPr>
                        <w:pStyle w:val="Standard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 Regular" w:hAnsi="Arial Regular" w:cstheme="minorBidi"/>
                          <w:color w:val="000000"/>
                          <w:sz w:val="36"/>
                          <w:szCs w:val="36"/>
                          <w:lang w:val="en-US"/>
                        </w:rPr>
                        <w:t>Quality of life</w:t>
                      </w:r>
                    </w:p>
                  </w:txbxContent>
                </v:textbox>
              </v:roundrect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20B0766" wp14:editId="013716CD">
                <wp:simplePos x="0" y="0"/>
                <wp:positionH relativeFrom="column">
                  <wp:posOffset>-113030</wp:posOffset>
                </wp:positionH>
                <wp:positionV relativeFrom="paragraph">
                  <wp:posOffset>4511040</wp:posOffset>
                </wp:positionV>
                <wp:extent cx="4110355" cy="368935"/>
                <wp:effectExtent l="0" t="0" r="0" b="0"/>
                <wp:wrapNone/>
                <wp:docPr id="35" name="Textfeld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DD9926C-9E0B-594B-BAD7-F0078D5FF88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035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239F4F" w14:textId="21BF7116" w:rsidR="00887359" w:rsidRDefault="00887359" w:rsidP="00887359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 Regular" w:hAnsi="Arial Regular" w:cstheme="minorBid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= .</w:t>
                            </w:r>
                            <w:r w:rsidR="0082703D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240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Arial Regular" w:hAnsi="Arial Regular" w:cstheme="minorBid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= .</w:t>
                            </w:r>
                            <w:r w:rsidR="0023207E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185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</w:t>
                            </w:r>
                            <w:r w:rsidR="00FC0B0D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[-.038</w:t>
                            </w:r>
                            <w:r w:rsidR="0037481E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,</w:t>
                            </w:r>
                            <w:r w:rsidR="00FC0B0D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.</w:t>
                            </w:r>
                            <w:r w:rsidR="0023207E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409</w:t>
                            </w:r>
                            <w:r w:rsidR="00FC0B0D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]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20B0766" id="_x0000_t202" coordsize="21600,21600" o:spt="202" path="m,l,21600r21600,l21600,xe">
                <v:stroke joinstyle="miter"/>
                <v:path gradientshapeok="t" o:connecttype="rect"/>
              </v:shapetype>
              <v:shape id="Textfeld 34" o:spid="_x0000_s1029" type="#_x0000_t202" style="position:absolute;margin-left:-8.9pt;margin-top:355.2pt;width:323.65pt;height:29.05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" filled="f" stroked="f">
                <v:textbox style="mso-fit-shape-to-text:t">
                  <w:txbxContent>
                    <w:p w14:paraId="3C239F4F" w14:textId="21BF7116" w:rsidR="00887359" w:rsidRDefault="00887359" w:rsidP="00887359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 Regular" w:hAnsi="Arial Regular" w:cstheme="minorBidi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a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= .</w:t>
                      </w:r>
                      <w:r w:rsidR="0082703D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240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, </w:t>
                      </w:r>
                      <w:r>
                        <w:rPr>
                          <w:rFonts w:ascii="Arial Regular" w:hAnsi="Arial Regular" w:cstheme="minorBidi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p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= .</w:t>
                      </w:r>
                      <w:r w:rsidR="0023207E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185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</w:t>
                      </w:r>
                      <w:r w:rsidR="00FC0B0D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[-.038</w:t>
                      </w:r>
                      <w:r w:rsidR="0037481E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,</w:t>
                      </w:r>
                      <w:r w:rsidR="00FC0B0D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.</w:t>
                      </w:r>
                      <w:r w:rsidR="0023207E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409</w:t>
                      </w:r>
                      <w:r w:rsidR="00FC0B0D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B9A0117" wp14:editId="05CC1465">
                <wp:simplePos x="0" y="0"/>
                <wp:positionH relativeFrom="column">
                  <wp:posOffset>6178550</wp:posOffset>
                </wp:positionH>
                <wp:positionV relativeFrom="paragraph">
                  <wp:posOffset>4519930</wp:posOffset>
                </wp:positionV>
                <wp:extent cx="3792855" cy="368935"/>
                <wp:effectExtent l="0" t="0" r="0" b="0"/>
                <wp:wrapNone/>
                <wp:docPr id="46" name="Textfeld 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7BB2527-B6DD-8C4A-B2FC-D472B5D3F54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285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F90DCA" w14:textId="32C613A4" w:rsidR="00887359" w:rsidRDefault="00887359" w:rsidP="00887359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 Regular" w:hAnsi="Arial Regular" w:cstheme="minorBid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= .</w:t>
                            </w:r>
                            <w:r w:rsidR="0023207E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438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Arial Regular" w:hAnsi="Arial Regular" w:cstheme="minorBid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</w:t>
                            </w:r>
                            <w:r w:rsidR="005B023E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.</w:t>
                            </w:r>
                            <w:r w:rsidR="005B023E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0</w:t>
                            </w:r>
                            <w:r w:rsidR="0023207E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11</w:t>
                            </w:r>
                            <w:r w:rsidR="005B023E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*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</w:t>
                            </w:r>
                            <w:r w:rsidR="00FC0B0D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[.</w:t>
                            </w:r>
                            <w:r w:rsidR="0023207E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102</w:t>
                            </w:r>
                            <w:r w:rsidR="0037481E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,</w:t>
                            </w:r>
                            <w:r w:rsidR="00FC0B0D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.</w:t>
                            </w:r>
                            <w:r w:rsidR="0023207E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775</w:t>
                            </w:r>
                            <w:r w:rsidR="00FC0B0D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]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9A0117" id="Textfeld 45" o:spid="_x0000_s1030" type="#_x0000_t202" style="position:absolute;margin-left:486.5pt;margin-top:355.9pt;width:298.65pt;height:29.05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" filled="f" stroked="f">
                <v:textbox style="mso-fit-shape-to-text:t">
                  <w:txbxContent>
                    <w:p w14:paraId="41F90DCA" w14:textId="32C613A4" w:rsidR="00887359" w:rsidRDefault="00887359" w:rsidP="00887359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 Regular" w:hAnsi="Arial Regular" w:cstheme="minorBidi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b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= .</w:t>
                      </w:r>
                      <w:r w:rsidR="0023207E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438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, </w:t>
                      </w:r>
                      <w:r>
                        <w:rPr>
                          <w:rFonts w:ascii="Arial Regular" w:hAnsi="Arial Regular" w:cstheme="minorBidi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p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</w:t>
                      </w:r>
                      <w:r w:rsidR="005B023E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=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.</w:t>
                      </w:r>
                      <w:r w:rsidR="005B023E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0</w:t>
                      </w:r>
                      <w:r w:rsidR="0023207E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11</w:t>
                      </w:r>
                      <w:r w:rsidR="005B023E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*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</w:t>
                      </w:r>
                      <w:r w:rsidR="00FC0B0D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[.</w:t>
                      </w:r>
                      <w:r w:rsidR="0023207E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102</w:t>
                      </w:r>
                      <w:r w:rsidR="0037481E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,</w:t>
                      </w:r>
                      <w:r w:rsidR="00FC0B0D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.</w:t>
                      </w:r>
                      <w:r w:rsidR="0023207E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775</w:t>
                      </w:r>
                      <w:r w:rsidR="00FC0B0D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D42630B" wp14:editId="35F7FDB0">
                <wp:simplePos x="0" y="0"/>
                <wp:positionH relativeFrom="column">
                  <wp:posOffset>2774315</wp:posOffset>
                </wp:positionH>
                <wp:positionV relativeFrom="paragraph">
                  <wp:posOffset>5289550</wp:posOffset>
                </wp:positionV>
                <wp:extent cx="3449320" cy="368935"/>
                <wp:effectExtent l="0" t="0" r="0" b="0"/>
                <wp:wrapNone/>
                <wp:docPr id="47" name="Textfeld 4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D423FCA-4774-D840-A8F1-F091847463E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932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476259" w14:textId="16BCCCCD" w:rsidR="00887359" w:rsidRDefault="00887359" w:rsidP="00887359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 Regular" w:hAnsi="Arial Regular" w:cstheme="minorBid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rFonts w:ascii="Arial Regular" w:hAnsi="+mn-ea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´</w:t>
                            </w:r>
                            <w:r>
                              <w:rPr>
                                <w:rFonts w:ascii="Arial Regular" w:hAnsi="+mn-ea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= -.</w:t>
                            </w:r>
                            <w:r w:rsidR="0023207E">
                              <w:rPr>
                                <w:rFonts w:ascii="Arial Regular" w:hAnsi="+mn-ea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202</w:t>
                            </w:r>
                            <w:r>
                              <w:rPr>
                                <w:rFonts w:ascii="Arial Regular" w:hAnsi="+mn-ea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Arial Regular" w:hAnsi="Arial Regular" w:cstheme="minorBid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= .</w:t>
                            </w:r>
                            <w:r w:rsidR="0023207E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265</w:t>
                            </w:r>
                            <w:r w:rsidR="00FC0B0D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[-.</w:t>
                            </w:r>
                            <w:r w:rsidR="0023207E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557</w:t>
                            </w:r>
                            <w:r w:rsidR="0037481E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,</w:t>
                            </w:r>
                            <w:r w:rsidR="00FC0B0D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.</w:t>
                            </w:r>
                            <w:r w:rsidR="0023207E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153</w:t>
                            </w:r>
                            <w:r w:rsidR="00FC0B0D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]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D42630B" id="Textfeld 46" o:spid="_x0000_s1031" type="#_x0000_t202" style="position:absolute;margin-left:218.45pt;margin-top:416.5pt;width:271.6pt;height:29.05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" filled="f" stroked="f">
                <v:textbox style="mso-fit-shape-to-text:t">
                  <w:txbxContent>
                    <w:p w14:paraId="3D476259" w14:textId="16BCCCCD" w:rsidR="00887359" w:rsidRDefault="00887359" w:rsidP="00887359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 Regular" w:hAnsi="Arial Regular" w:cstheme="minorBidi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c</w:t>
                      </w:r>
                      <w:r>
                        <w:rPr>
                          <w:rFonts w:ascii="Arial Regular" w:hAnsi="+mn-ea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´</w:t>
                      </w:r>
                      <w:r>
                        <w:rPr>
                          <w:rFonts w:ascii="Arial Regular" w:hAnsi="+mn-ea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= -.</w:t>
                      </w:r>
                      <w:r w:rsidR="0023207E">
                        <w:rPr>
                          <w:rFonts w:ascii="Arial Regular" w:hAnsi="+mn-ea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202</w:t>
                      </w:r>
                      <w:r>
                        <w:rPr>
                          <w:rFonts w:ascii="Arial Regular" w:hAnsi="+mn-ea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, </w:t>
                      </w:r>
                      <w:r>
                        <w:rPr>
                          <w:rFonts w:ascii="Arial Regular" w:hAnsi="Arial Regular" w:cstheme="minorBidi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p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= .</w:t>
                      </w:r>
                      <w:r w:rsidR="0023207E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265</w:t>
                      </w:r>
                      <w:r w:rsidR="00FC0B0D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[-.</w:t>
                      </w:r>
                      <w:r w:rsidR="0023207E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557</w:t>
                      </w:r>
                      <w:r w:rsidR="0037481E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,</w:t>
                      </w:r>
                      <w:r w:rsidR="00FC0B0D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.</w:t>
                      </w:r>
                      <w:r w:rsidR="0023207E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153</w:t>
                      </w:r>
                      <w:r w:rsidR="00FC0B0D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]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E526904" wp14:editId="70C7A453">
                <wp:simplePos x="0" y="0"/>
                <wp:positionH relativeFrom="column">
                  <wp:posOffset>610870</wp:posOffset>
                </wp:positionH>
                <wp:positionV relativeFrom="paragraph">
                  <wp:posOffset>6250191</wp:posOffset>
                </wp:positionV>
                <wp:extent cx="5619115" cy="368935"/>
                <wp:effectExtent l="0" t="0" r="0" b="0"/>
                <wp:wrapNone/>
                <wp:docPr id="1" name="Textfeld 4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11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184318" w14:textId="056E8872" w:rsidR="0023207E" w:rsidRPr="00081509" w:rsidRDefault="0023207E" w:rsidP="0023207E">
                            <w:pPr>
                              <w:pStyle w:val="StandardWeb"/>
                              <w:spacing w:before="0" w:beforeAutospacing="0" w:after="0" w:afterAutospacing="0"/>
                              <w:jc w:val="right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 w:rsidRPr="00081509">
                              <w:rPr>
                                <w:rFonts w:ascii="Arial" w:hAnsi="Arial" w:cs="Arial"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Total effect: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 Regular" w:hAnsi="Arial Regular" w:cstheme="minorBid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rFonts w:ascii="Arial Regular" w:hAnsi="+mn-ea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´</w:t>
                            </w:r>
                            <w:r>
                              <w:rPr>
                                <w:rFonts w:ascii="Arial Regular" w:hAnsi="+mn-ea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+ 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Arial" w:hAnsi="Arial" w:cs="Arial"/>
                                <w:i/>
                                <w:sz w:val="36"/>
                                <w:szCs w:val="36"/>
                                <w:lang w:val="en-US"/>
                              </w:rPr>
                              <w:t>a</w:t>
                            </w:r>
                            <w:r w:rsidRPr="00081509">
                              <w:rPr>
                                <w:rFonts w:ascii="Arial Regular" w:hAnsi="+mn-ea" w:cstheme="minorBidi"/>
                                <w:i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b</w:t>
                            </w:r>
                            <w:r w:rsidRPr="0008150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-</w:t>
                            </w:r>
                            <w:r w:rsidRPr="0008150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121</w:t>
                            </w:r>
                            <w:r w:rsidRPr="0008150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, </w:t>
                            </w:r>
                            <w:r w:rsidRPr="00081509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p</w:t>
                            </w:r>
                            <w:r w:rsidRPr="0008150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=</w:t>
                            </w:r>
                            <w:r w:rsidRPr="0008150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.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525</w:t>
                            </w:r>
                            <w:r w:rsidRPr="0008150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[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-</w:t>
                            </w:r>
                            <w:r w:rsidRPr="0008150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493</w:t>
                            </w:r>
                            <w:r w:rsidRPr="0008150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, .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251</w:t>
                            </w:r>
                            <w:r w:rsidRPr="0008150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]</w:t>
                            </w:r>
                          </w:p>
                          <w:p w14:paraId="37D2B9E6" w14:textId="0CAEB3C8" w:rsidR="0023207E" w:rsidRPr="00081509" w:rsidRDefault="0023207E" w:rsidP="0023207E">
                            <w:pPr>
                              <w:pStyle w:val="StandardWeb"/>
                              <w:spacing w:before="0" w:beforeAutospacing="0" w:after="0" w:afterAutospacing="0"/>
                              <w:jc w:val="right"/>
                              <w:rPr>
                                <w:rFonts w:ascii="Arial" w:hAnsi="Arial" w:cs="Arial"/>
                                <w:sz w:val="36"/>
                                <w:szCs w:val="36"/>
                                <w:lang w:val="en-US"/>
                              </w:rPr>
                            </w:pPr>
                            <w:r w:rsidRPr="00081509">
                              <w:rPr>
                                <w:rFonts w:ascii="Arial" w:hAnsi="Arial" w:cs="Arial"/>
                                <w:sz w:val="36"/>
                                <w:szCs w:val="36"/>
                                <w:lang w:val="en-US"/>
                              </w:rPr>
                              <w:t>Indirect effect:</w:t>
                            </w:r>
                            <w:r w:rsidRPr="00081509">
                              <w:rPr>
                                <w:rFonts w:ascii="Arial" w:hAnsi="Arial" w:cs="Arial"/>
                                <w:i/>
                                <w:sz w:val="36"/>
                                <w:szCs w:val="3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36"/>
                                <w:szCs w:val="36"/>
                                <w:lang w:val="en-US"/>
                              </w:rPr>
                              <w:t>a</w:t>
                            </w:r>
                            <w:r w:rsidRPr="00081509">
                              <w:rPr>
                                <w:rFonts w:ascii="Arial Regular" w:hAnsi="+mn-ea" w:cstheme="minorBidi"/>
                                <w:i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rFonts w:ascii="Arial Regular" w:hAnsi="+mn-ea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</w:t>
                            </w:r>
                            <w:r w:rsidRPr="00081509">
                              <w:rPr>
                                <w:rFonts w:ascii="Arial" w:hAnsi="Arial" w:cs="Arial"/>
                                <w:sz w:val="36"/>
                                <w:szCs w:val="3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36"/>
                                <w:szCs w:val="36"/>
                                <w:lang w:val="en-US"/>
                              </w:rPr>
                              <w:t xml:space="preserve"> .</w:t>
                            </w:r>
                            <w:r w:rsidR="008A2BF1">
                              <w:rPr>
                                <w:rFonts w:ascii="Arial" w:hAnsi="Arial" w:cs="Arial"/>
                                <w:sz w:val="36"/>
                                <w:szCs w:val="36"/>
                                <w:lang w:val="en-US"/>
                              </w:rPr>
                              <w:t>081</w:t>
                            </w:r>
                            <w:r>
                              <w:rPr>
                                <w:rFonts w:ascii="Arial" w:hAnsi="Arial" w:cs="Arial"/>
                                <w:sz w:val="36"/>
                                <w:szCs w:val="36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36"/>
                                <w:szCs w:val="36"/>
                                <w:lang w:val="en-US"/>
                              </w:rPr>
                              <w:t xml:space="preserve">p </w:t>
                            </w:r>
                            <w:r>
                              <w:rPr>
                                <w:rFonts w:ascii="Arial" w:hAnsi="Arial" w:cs="Arial"/>
                                <w:sz w:val="36"/>
                                <w:szCs w:val="36"/>
                                <w:lang w:val="en-US"/>
                              </w:rPr>
                              <w:t>= .</w:t>
                            </w:r>
                            <w:r w:rsidR="008A2BF1">
                              <w:rPr>
                                <w:rFonts w:ascii="Arial" w:hAnsi="Arial" w:cs="Arial"/>
                                <w:sz w:val="36"/>
                                <w:szCs w:val="36"/>
                                <w:lang w:val="en-US"/>
                              </w:rPr>
                              <w:t>142</w:t>
                            </w:r>
                            <w:r>
                              <w:rPr>
                                <w:rFonts w:ascii="Arial" w:hAnsi="Arial" w:cs="Arial"/>
                                <w:sz w:val="36"/>
                                <w:szCs w:val="36"/>
                                <w:lang w:val="en-US"/>
                              </w:rPr>
                              <w:t xml:space="preserve"> [</w:t>
                            </w:r>
                            <w:r w:rsidR="008A2BF1">
                              <w:rPr>
                                <w:rFonts w:ascii="Arial" w:hAnsi="Arial" w:cs="Arial"/>
                                <w:sz w:val="36"/>
                                <w:szCs w:val="36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36"/>
                                <w:szCs w:val="36"/>
                                <w:lang w:val="en-US"/>
                              </w:rPr>
                              <w:t>.02</w:t>
                            </w:r>
                            <w:r w:rsidR="008A2BF1">
                              <w:rPr>
                                <w:rFonts w:ascii="Arial" w:hAnsi="Arial" w:cs="Arial"/>
                                <w:sz w:val="36"/>
                                <w:szCs w:val="36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sz w:val="36"/>
                                <w:szCs w:val="36"/>
                                <w:lang w:val="en-US"/>
                              </w:rPr>
                              <w:t>, .</w:t>
                            </w:r>
                            <w:r w:rsidR="008A2BF1">
                              <w:rPr>
                                <w:rFonts w:ascii="Arial" w:hAnsi="Arial" w:cs="Arial"/>
                                <w:sz w:val="36"/>
                                <w:szCs w:val="36"/>
                                <w:lang w:val="en-US"/>
                              </w:rPr>
                              <w:t>190</w:t>
                            </w:r>
                            <w:r>
                              <w:rPr>
                                <w:rFonts w:ascii="Arial" w:hAnsi="Arial" w:cs="Arial"/>
                                <w:sz w:val="36"/>
                                <w:szCs w:val="36"/>
                                <w:lang w:val="en-US"/>
                              </w:rPr>
                              <w:t xml:space="preserve">] </w:t>
                            </w:r>
                            <w:r w:rsidRPr="00081509">
                              <w:rPr>
                                <w:rFonts w:ascii="Arial" w:hAnsi="Arial" w:cs="Arial"/>
                                <w:sz w:val="36"/>
                                <w:szCs w:val="36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E526904" id="_x0000_t202" coordsize="21600,21600" o:spt="202" path="m,l,21600r21600,l21600,xe">
                <v:stroke joinstyle="miter"/>
                <v:path gradientshapeok="t" o:connecttype="rect"/>
              </v:shapetype>
              <v:shape id="Textfeld 44" o:spid="_x0000_s1032" type="#_x0000_t202" style="position:absolute;margin-left:48.1pt;margin-top:492.15pt;width:442.45pt;height:29.05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" filled="f" stroked="f">
                <v:textbox style="mso-fit-shape-to-text:t">
                  <w:txbxContent>
                    <w:p w14:paraId="42184318" w14:textId="056E8872" w:rsidR="0023207E" w:rsidRPr="00081509" w:rsidRDefault="0023207E" w:rsidP="0023207E">
                      <w:pPr>
                        <w:pStyle w:val="StandardWeb"/>
                        <w:spacing w:before="0" w:beforeAutospacing="0" w:after="0" w:afterAutospacing="0"/>
                        <w:jc w:val="right"/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</w:pPr>
                      <w:r w:rsidRPr="00081509">
                        <w:rPr>
                          <w:rFonts w:ascii="Arial" w:hAnsi="Arial" w:cs="Arial"/>
                          <w:iCs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Total effect: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 Regular" w:hAnsi="Arial Regular" w:cstheme="minorBidi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c</w:t>
                      </w:r>
                      <w:r>
                        <w:rPr>
                          <w:rFonts w:ascii="Arial Regular" w:hAnsi="+mn-ea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´</w:t>
                      </w:r>
                      <w:r>
                        <w:rPr>
                          <w:rFonts w:ascii="Arial Regular" w:hAnsi="+mn-ea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+ </w:t>
                      </w:r>
                      <w:bookmarkStart w:id="1" w:name="_GoBack"/>
                      <w:bookmarkEnd w:id="1"/>
                      <w:r>
                        <w:rPr>
                          <w:rFonts w:ascii="Arial" w:hAnsi="Arial" w:cs="Arial"/>
                          <w:i/>
                          <w:sz w:val="36"/>
                          <w:szCs w:val="36"/>
                          <w:lang w:val="en-US"/>
                        </w:rPr>
                        <w:t>a</w:t>
                      </w:r>
                      <w:r w:rsidRPr="00081509">
                        <w:rPr>
                          <w:rFonts w:ascii="Arial Regular" w:hAnsi="+mn-ea" w:cstheme="minorBidi"/>
                          <w:i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b</w:t>
                      </w:r>
                      <w:r w:rsidRPr="00081509"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-</w:t>
                      </w:r>
                      <w:r w:rsidRPr="00081509"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.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121</w:t>
                      </w:r>
                      <w:r w:rsidRPr="00081509"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, </w:t>
                      </w:r>
                      <w:r w:rsidRPr="00081509"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p</w:t>
                      </w:r>
                      <w:r w:rsidRPr="00081509"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=</w:t>
                      </w:r>
                      <w:r w:rsidRPr="00081509"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.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525</w:t>
                      </w:r>
                      <w:r w:rsidRPr="00081509"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[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-</w:t>
                      </w:r>
                      <w:r w:rsidRPr="00081509"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.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493</w:t>
                      </w:r>
                      <w:r w:rsidRPr="00081509"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, .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251</w:t>
                      </w:r>
                      <w:r w:rsidRPr="00081509"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]</w:t>
                      </w:r>
                    </w:p>
                    <w:p w14:paraId="37D2B9E6" w14:textId="0CAEB3C8" w:rsidR="0023207E" w:rsidRPr="00081509" w:rsidRDefault="0023207E" w:rsidP="0023207E">
                      <w:pPr>
                        <w:pStyle w:val="StandardWeb"/>
                        <w:spacing w:before="0" w:beforeAutospacing="0" w:after="0" w:afterAutospacing="0"/>
                        <w:jc w:val="right"/>
                        <w:rPr>
                          <w:rFonts w:ascii="Arial" w:hAnsi="Arial" w:cs="Arial"/>
                          <w:sz w:val="36"/>
                          <w:szCs w:val="36"/>
                          <w:lang w:val="en-US"/>
                        </w:rPr>
                      </w:pPr>
                      <w:r w:rsidRPr="00081509">
                        <w:rPr>
                          <w:rFonts w:ascii="Arial" w:hAnsi="Arial" w:cs="Arial"/>
                          <w:sz w:val="36"/>
                          <w:szCs w:val="36"/>
                          <w:lang w:val="en-US"/>
                        </w:rPr>
                        <w:t>Indirect effect:</w:t>
                      </w:r>
                      <w:r w:rsidRPr="00081509">
                        <w:rPr>
                          <w:rFonts w:ascii="Arial" w:hAnsi="Arial" w:cs="Arial"/>
                          <w:i/>
                          <w:sz w:val="36"/>
                          <w:szCs w:val="36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/>
                          <w:sz w:val="36"/>
                          <w:szCs w:val="36"/>
                          <w:lang w:val="en-US"/>
                        </w:rPr>
                        <w:t>a</w:t>
                      </w:r>
                      <w:r w:rsidRPr="00081509">
                        <w:rPr>
                          <w:rFonts w:ascii="Arial Regular" w:hAnsi="+mn-ea" w:cstheme="minorBidi"/>
                          <w:i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b</w:t>
                      </w:r>
                      <w:r>
                        <w:rPr>
                          <w:rFonts w:ascii="Arial Regular" w:hAnsi="+mn-ea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</w:t>
                      </w:r>
                      <w:r w:rsidRPr="00081509">
                        <w:rPr>
                          <w:rFonts w:ascii="Arial" w:hAnsi="Arial" w:cs="Arial"/>
                          <w:sz w:val="36"/>
                          <w:szCs w:val="36"/>
                          <w:lang w:val="en-US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36"/>
                          <w:szCs w:val="36"/>
                          <w:lang w:val="en-US"/>
                        </w:rPr>
                        <w:t xml:space="preserve"> .</w:t>
                      </w:r>
                      <w:r w:rsidR="008A2BF1">
                        <w:rPr>
                          <w:rFonts w:ascii="Arial" w:hAnsi="Arial" w:cs="Arial"/>
                          <w:sz w:val="36"/>
                          <w:szCs w:val="36"/>
                          <w:lang w:val="en-US"/>
                        </w:rPr>
                        <w:t>081</w:t>
                      </w:r>
                      <w:r>
                        <w:rPr>
                          <w:rFonts w:ascii="Arial" w:hAnsi="Arial" w:cs="Arial"/>
                          <w:sz w:val="36"/>
                          <w:szCs w:val="36"/>
                          <w:lang w:val="en-US"/>
                        </w:rPr>
                        <w:t xml:space="preserve">, </w:t>
                      </w:r>
                      <w:r>
                        <w:rPr>
                          <w:rFonts w:ascii="Arial" w:hAnsi="Arial" w:cs="Arial"/>
                          <w:i/>
                          <w:sz w:val="36"/>
                          <w:szCs w:val="36"/>
                          <w:lang w:val="en-US"/>
                        </w:rPr>
                        <w:t xml:space="preserve">p </w:t>
                      </w:r>
                      <w:r>
                        <w:rPr>
                          <w:rFonts w:ascii="Arial" w:hAnsi="Arial" w:cs="Arial"/>
                          <w:sz w:val="36"/>
                          <w:szCs w:val="36"/>
                          <w:lang w:val="en-US"/>
                        </w:rPr>
                        <w:t>= .</w:t>
                      </w:r>
                      <w:r w:rsidR="008A2BF1">
                        <w:rPr>
                          <w:rFonts w:ascii="Arial" w:hAnsi="Arial" w:cs="Arial"/>
                          <w:sz w:val="36"/>
                          <w:szCs w:val="36"/>
                          <w:lang w:val="en-US"/>
                        </w:rPr>
                        <w:t>142</w:t>
                      </w:r>
                      <w:r>
                        <w:rPr>
                          <w:rFonts w:ascii="Arial" w:hAnsi="Arial" w:cs="Arial"/>
                          <w:sz w:val="36"/>
                          <w:szCs w:val="36"/>
                          <w:lang w:val="en-US"/>
                        </w:rPr>
                        <w:t xml:space="preserve"> [</w:t>
                      </w:r>
                      <w:r w:rsidR="008A2BF1">
                        <w:rPr>
                          <w:rFonts w:ascii="Arial" w:hAnsi="Arial" w:cs="Arial"/>
                          <w:sz w:val="36"/>
                          <w:szCs w:val="36"/>
                          <w:lang w:val="en-US"/>
                        </w:rPr>
                        <w:t>-</w:t>
                      </w:r>
                      <w:r>
                        <w:rPr>
                          <w:rFonts w:ascii="Arial" w:hAnsi="Arial" w:cs="Arial"/>
                          <w:sz w:val="36"/>
                          <w:szCs w:val="36"/>
                          <w:lang w:val="en-US"/>
                        </w:rPr>
                        <w:t>.02</w:t>
                      </w:r>
                      <w:r w:rsidR="008A2BF1">
                        <w:rPr>
                          <w:rFonts w:ascii="Arial" w:hAnsi="Arial" w:cs="Arial"/>
                          <w:sz w:val="36"/>
                          <w:szCs w:val="36"/>
                          <w:lang w:val="en-US"/>
                        </w:rPr>
                        <w:t>7</w:t>
                      </w:r>
                      <w:r>
                        <w:rPr>
                          <w:rFonts w:ascii="Arial" w:hAnsi="Arial" w:cs="Arial"/>
                          <w:sz w:val="36"/>
                          <w:szCs w:val="36"/>
                          <w:lang w:val="en-US"/>
                        </w:rPr>
                        <w:t>, .</w:t>
                      </w:r>
                      <w:r w:rsidR="008A2BF1">
                        <w:rPr>
                          <w:rFonts w:ascii="Arial" w:hAnsi="Arial" w:cs="Arial"/>
                          <w:sz w:val="36"/>
                          <w:szCs w:val="36"/>
                          <w:lang w:val="en-US"/>
                        </w:rPr>
                        <w:t>190</w:t>
                      </w:r>
                      <w:r>
                        <w:rPr>
                          <w:rFonts w:ascii="Arial" w:hAnsi="Arial" w:cs="Arial"/>
                          <w:sz w:val="36"/>
                          <w:szCs w:val="36"/>
                          <w:lang w:val="en-US"/>
                        </w:rPr>
                        <w:t xml:space="preserve">] </w:t>
                      </w:r>
                      <w:r w:rsidRPr="00081509">
                        <w:rPr>
                          <w:rFonts w:ascii="Arial" w:hAnsi="Arial" w:cs="Arial"/>
                          <w:sz w:val="36"/>
                          <w:szCs w:val="36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34124D7" wp14:editId="6D05B7C4">
                <wp:simplePos x="0" y="0"/>
                <wp:positionH relativeFrom="column">
                  <wp:posOffset>6416040</wp:posOffset>
                </wp:positionH>
                <wp:positionV relativeFrom="paragraph">
                  <wp:posOffset>3289300</wp:posOffset>
                </wp:positionV>
                <wp:extent cx="4381500" cy="830580"/>
                <wp:effectExtent l="0" t="0" r="0" b="0"/>
                <wp:wrapNone/>
                <wp:docPr id="61" name="Textfeld 60">
                  <a:extLst xmlns:a="http://schemas.openxmlformats.org/drawingml/2006/main">
                    <a:ext uri="{FF2B5EF4-FFF2-40B4-BE49-F238E27FC236}">
                      <a16:creationId xmlns:a16="http://schemas.microsoft.com/office/drawing/2014/main" id="{47DF7ACA-9518-B74D-A747-175AA60E6E6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0" cy="830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315B15" w14:textId="30B503A8" w:rsidR="00887359" w:rsidRPr="00887359" w:rsidRDefault="00887359" w:rsidP="00887359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887359"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R</w:t>
                            </w:r>
                            <w:r w:rsidR="009906E7" w:rsidRPr="0037481E">
                              <w:rPr>
                                <w:rFonts w:ascii="Arial" w:hAnsi="Arial" w:cstheme="minorBidi"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887359"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:</w:t>
                            </w:r>
                            <w:r w:rsidRPr="009906E7"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position w:val="10"/>
                                <w:sz w:val="32"/>
                                <w:szCs w:val="32"/>
                                <w:lang w:val="en-US"/>
                              </w:rPr>
                              <w:t xml:space="preserve"> </w:t>
                            </w:r>
                            <w:r w:rsidRPr="0088735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Quality of life = .</w:t>
                            </w:r>
                            <w:r w:rsidR="0023207E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155</w:t>
                            </w:r>
                          </w:p>
                          <w:p w14:paraId="0C2A8713" w14:textId="5DD80C33" w:rsidR="00887359" w:rsidRPr="00887359" w:rsidRDefault="00887359" w:rsidP="00887359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88735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      </w:t>
                            </w:r>
                            <w:r w:rsidR="00CD6F11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Global physical self-concept</w:t>
                            </w:r>
                            <w:r w:rsidRPr="0088735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 = .</w:t>
                            </w:r>
                            <w:r w:rsidR="0023207E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30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34124D7" id="Textfeld 60" o:spid="_x0000_s1033" type="#_x0000_t202" style="position:absolute;margin-left:505.2pt;margin-top:259pt;width:345pt;height:65.4p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" filled="f" stroked="f">
                <v:textbox style="mso-fit-shape-to-text:t">
                  <w:txbxContent>
                    <w:p w14:paraId="4E315B15" w14:textId="30B503A8" w:rsidR="00887359" w:rsidRPr="00887359" w:rsidRDefault="00887359" w:rsidP="00887359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887359"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R</w:t>
                      </w:r>
                      <w:r w:rsidR="009906E7" w:rsidRPr="0037481E">
                        <w:rPr>
                          <w:rFonts w:ascii="Arial" w:hAnsi="Arial" w:cstheme="minorBidi"/>
                          <w:iCs/>
                          <w:color w:val="000000" w:themeColor="text1"/>
                          <w:kern w:val="24"/>
                          <w:sz w:val="32"/>
                          <w:szCs w:val="32"/>
                          <w:vertAlign w:val="superscript"/>
                          <w:lang w:val="en-US"/>
                        </w:rPr>
                        <w:t>2</w:t>
                      </w:r>
                      <w:r w:rsidRPr="00887359"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:</w:t>
                      </w:r>
                      <w:r w:rsidRPr="009906E7"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position w:val="10"/>
                          <w:sz w:val="32"/>
                          <w:szCs w:val="32"/>
                          <w:lang w:val="en-US"/>
                        </w:rPr>
                        <w:t xml:space="preserve"> </w:t>
                      </w:r>
                      <w:r w:rsidRPr="0088735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Quality o</w:t>
                      </w:r>
                      <w:bookmarkStart w:id="1" w:name="_GoBack"/>
                      <w:bookmarkEnd w:id="1"/>
                      <w:r w:rsidRPr="0088735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f life = .</w:t>
                      </w:r>
                      <w:r w:rsidR="0023207E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155</w:t>
                      </w:r>
                    </w:p>
                    <w:p w14:paraId="0C2A8713" w14:textId="5DD80C33" w:rsidR="00887359" w:rsidRPr="00887359" w:rsidRDefault="00887359" w:rsidP="00887359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88735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 xml:space="preserve">      </w:t>
                      </w:r>
                      <w:r w:rsidR="00CD6F11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Global physical self-concept</w:t>
                      </w:r>
                      <w:r w:rsidRPr="0088735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 xml:space="preserve"> = .</w:t>
                      </w:r>
                      <w:r w:rsidR="0023207E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303</w:t>
                      </w:r>
                    </w:p>
                  </w:txbxContent>
                </v:textbox>
              </v:shape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F8FCE98" wp14:editId="0F67BB63">
                <wp:simplePos x="0" y="0"/>
                <wp:positionH relativeFrom="column">
                  <wp:posOffset>1115060</wp:posOffset>
                </wp:positionH>
                <wp:positionV relativeFrom="paragraph">
                  <wp:posOffset>3306445</wp:posOffset>
                </wp:positionV>
                <wp:extent cx="6408420" cy="400050"/>
                <wp:effectExtent l="0" t="0" r="0" b="0"/>
                <wp:wrapNone/>
                <wp:docPr id="60" name="Textfeld 59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63DF53-E544-7048-93EB-1BBD1B0C257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8420" cy="400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988D64" w14:textId="77777777" w:rsidR="00887359" w:rsidRDefault="00887359" w:rsidP="00887359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proofErr w:type="spellStart"/>
                            <w:r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Typically</w:t>
                            </w:r>
                            <w:proofErr w:type="spellEnd"/>
                            <w:r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developing</w:t>
                            </w:r>
                            <w:proofErr w:type="spellEnd"/>
                            <w:r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children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8FCE98" id="Textfeld 59" o:spid="_x0000_s1034" type="#_x0000_t202" style="position:absolute;margin-left:87.8pt;margin-top:260.35pt;width:504.6pt;height:31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" filled="f" stroked="f">
                <v:textbox style="mso-fit-shape-to-text:t">
                  <w:txbxContent>
                    <w:p w14:paraId="1B988D64" w14:textId="77777777" w:rsidR="00887359" w:rsidRDefault="00887359" w:rsidP="00887359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proofErr w:type="spellStart"/>
                      <w:r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40"/>
                          <w:szCs w:val="40"/>
                        </w:rPr>
                        <w:t>Typically</w:t>
                      </w:r>
                      <w:proofErr w:type="spellEnd"/>
                      <w:r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40"/>
                          <w:szCs w:val="4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40"/>
                          <w:szCs w:val="40"/>
                        </w:rPr>
                        <w:t>developing</w:t>
                      </w:r>
                      <w:proofErr w:type="spellEnd"/>
                      <w:r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40"/>
                          <w:szCs w:val="4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40"/>
                          <w:szCs w:val="40"/>
                        </w:rPr>
                        <w:t>childre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6F1A4FA" wp14:editId="198C8F12">
                <wp:simplePos x="0" y="0"/>
                <wp:positionH relativeFrom="column">
                  <wp:posOffset>251460</wp:posOffset>
                </wp:positionH>
                <wp:positionV relativeFrom="paragraph">
                  <wp:posOffset>3264421</wp:posOffset>
                </wp:positionV>
                <wp:extent cx="863600" cy="522605"/>
                <wp:effectExtent l="0" t="0" r="0" b="0"/>
                <wp:wrapNone/>
                <wp:docPr id="59" name="Textfeld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1C8D1C20-5F81-B14C-A13A-2CDBB9D810D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12E73C6" w14:textId="6FDA22A2" w:rsidR="00887359" w:rsidRDefault="005418C3" w:rsidP="00887359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56"/>
                                <w:szCs w:val="56"/>
                              </w:rPr>
                              <w:t>1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F1A4FA" id="Textfeld 58" o:spid="_x0000_s1035" type="#_x0000_t202" style="position:absolute;margin-left:19.8pt;margin-top:257.05pt;width:68pt;height:41.1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" filled="f" stroked="f">
                <v:textbox style="mso-fit-shape-to-text:t">
                  <w:txbxContent>
                    <w:p w14:paraId="712E73C6" w14:textId="6FDA22A2" w:rsidR="00887359" w:rsidRDefault="005418C3" w:rsidP="00887359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theme="minorBidi"/>
                          <w:b/>
                          <w:bCs/>
                          <w:color w:val="000000" w:themeColor="text1"/>
                          <w:kern w:val="24"/>
                          <w:sz w:val="56"/>
                          <w:szCs w:val="56"/>
                        </w:rPr>
                        <w:t>1B</w:t>
                      </w:r>
                    </w:p>
                  </w:txbxContent>
                </v:textbox>
              </v:shape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1450167" wp14:editId="405971AB">
                <wp:simplePos x="0" y="0"/>
                <wp:positionH relativeFrom="column">
                  <wp:posOffset>0</wp:posOffset>
                </wp:positionH>
                <wp:positionV relativeFrom="paragraph">
                  <wp:posOffset>3266326</wp:posOffset>
                </wp:positionV>
                <wp:extent cx="9144000" cy="0"/>
                <wp:effectExtent l="0" t="0" r="0" b="12700"/>
                <wp:wrapNone/>
                <wp:docPr id="11" name="Gerade Verbindung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C7A6D4F2-D080-5E47-947A-E6666B272ED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9144000" cy="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accent4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AA4B71" id="Gerade Verbindung 10" o:spid="_x0000_s1026" style="position:absolute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257.2pt" to="10in,257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" strokecolor="#ffc000 [3207]">
                <v:stroke dashstyle="dash"/>
                <o:lock v:ext="edit" shapetype="f"/>
              </v:line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BB499AE" wp14:editId="426A7594">
                <wp:simplePos x="0" y="0"/>
                <wp:positionH relativeFrom="column">
                  <wp:posOffset>608330</wp:posOffset>
                </wp:positionH>
                <wp:positionV relativeFrom="paragraph">
                  <wp:posOffset>2627516</wp:posOffset>
                </wp:positionV>
                <wp:extent cx="5619115" cy="368935"/>
                <wp:effectExtent l="0" t="0" r="0" b="0"/>
                <wp:wrapNone/>
                <wp:docPr id="45" name="Textfeld 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D88BDC5-D39E-1544-AF23-0E5EE5CC744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11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0E338A" w14:textId="3E4ED5B9" w:rsidR="00887359" w:rsidRPr="00081509" w:rsidRDefault="00081509" w:rsidP="00081509">
                            <w:pPr>
                              <w:pStyle w:val="StandardWeb"/>
                              <w:spacing w:before="0" w:beforeAutospacing="0" w:after="0" w:afterAutospacing="0"/>
                              <w:jc w:val="right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 w:rsidRPr="00081509">
                              <w:rPr>
                                <w:rFonts w:ascii="Arial" w:hAnsi="Arial" w:cs="Arial"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Total effect: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 Regular" w:hAnsi="Arial Regular" w:cstheme="minorBid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rFonts w:ascii="Arial Regular" w:hAnsi="+mn-ea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´</w:t>
                            </w:r>
                            <w:r>
                              <w:rPr>
                                <w:rFonts w:ascii="Arial Regular" w:hAnsi="+mn-ea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+ 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36"/>
                                <w:szCs w:val="36"/>
                                <w:lang w:val="en-US"/>
                              </w:rPr>
                              <w:t>a</w:t>
                            </w:r>
                            <w:r w:rsidRPr="00081509">
                              <w:rPr>
                                <w:rFonts w:ascii="Arial Regular" w:hAnsi="+mn-ea" w:cstheme="minorBidi"/>
                                <w:i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b</w:t>
                            </w:r>
                            <w:r w:rsidR="00887359" w:rsidRPr="0008150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= .4</w:t>
                            </w:r>
                            <w:r w:rsidR="00013576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79</w:t>
                            </w:r>
                            <w:r w:rsidR="00887359" w:rsidRPr="0008150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, </w:t>
                            </w:r>
                            <w:r w:rsidR="00887359" w:rsidRPr="00081509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p</w:t>
                            </w:r>
                            <w:r w:rsidR="00887359" w:rsidRPr="0008150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&lt; .00</w:t>
                            </w:r>
                            <w:r w:rsidR="001F686D" w:rsidRPr="0008150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1</w:t>
                            </w:r>
                            <w:r w:rsidR="00887359" w:rsidRPr="0008150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*</w:t>
                            </w:r>
                            <w:r w:rsidR="00FC0B0D" w:rsidRPr="0008150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[.2</w:t>
                            </w:r>
                            <w:r w:rsidR="00013576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81</w:t>
                            </w:r>
                            <w:r w:rsidR="0037481E" w:rsidRPr="0008150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,</w:t>
                            </w:r>
                            <w:r w:rsidR="00FC0B0D" w:rsidRPr="0008150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.6</w:t>
                            </w:r>
                            <w:r w:rsidR="00013576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76</w:t>
                            </w:r>
                            <w:r w:rsidR="00FC0B0D" w:rsidRPr="0008150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]</w:t>
                            </w:r>
                          </w:p>
                          <w:p w14:paraId="0951EFDD" w14:textId="1D8AB0BF" w:rsidR="00081509" w:rsidRPr="00081509" w:rsidRDefault="00081509" w:rsidP="00081509">
                            <w:pPr>
                              <w:pStyle w:val="StandardWeb"/>
                              <w:spacing w:before="0" w:beforeAutospacing="0" w:after="0" w:afterAutospacing="0"/>
                              <w:jc w:val="right"/>
                              <w:rPr>
                                <w:rFonts w:ascii="Arial" w:hAnsi="Arial" w:cs="Arial"/>
                                <w:sz w:val="36"/>
                                <w:szCs w:val="36"/>
                                <w:lang w:val="en-US"/>
                              </w:rPr>
                            </w:pPr>
                            <w:r w:rsidRPr="00081509">
                              <w:rPr>
                                <w:rFonts w:ascii="Arial" w:hAnsi="Arial" w:cs="Arial"/>
                                <w:sz w:val="36"/>
                                <w:szCs w:val="36"/>
                                <w:lang w:val="en-US"/>
                              </w:rPr>
                              <w:t>Indirect effect:</w:t>
                            </w:r>
                            <w:r w:rsidRPr="00081509">
                              <w:rPr>
                                <w:rFonts w:ascii="Arial" w:hAnsi="Arial" w:cs="Arial"/>
                                <w:i/>
                                <w:sz w:val="36"/>
                                <w:szCs w:val="3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36"/>
                                <w:szCs w:val="36"/>
                                <w:lang w:val="en-US"/>
                              </w:rPr>
                              <w:t>a</w:t>
                            </w:r>
                            <w:r w:rsidRPr="00081509">
                              <w:rPr>
                                <w:rFonts w:ascii="Arial Regular" w:hAnsi="+mn-ea" w:cstheme="minorBidi"/>
                                <w:i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rFonts w:ascii="Arial Regular" w:hAnsi="+mn-ea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</w:t>
                            </w:r>
                            <w:r w:rsidRPr="00081509">
                              <w:rPr>
                                <w:rFonts w:ascii="Arial" w:hAnsi="Arial" w:cs="Arial"/>
                                <w:sz w:val="36"/>
                                <w:szCs w:val="3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36"/>
                                <w:szCs w:val="36"/>
                                <w:lang w:val="en-US"/>
                              </w:rPr>
                              <w:t xml:space="preserve"> .157, 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36"/>
                                <w:szCs w:val="36"/>
                                <w:lang w:val="en-US"/>
                              </w:rPr>
                              <w:t xml:space="preserve">p </w:t>
                            </w:r>
                            <w:r>
                              <w:rPr>
                                <w:rFonts w:ascii="Arial" w:hAnsi="Arial" w:cs="Arial"/>
                                <w:sz w:val="36"/>
                                <w:szCs w:val="36"/>
                                <w:lang w:val="en-US"/>
                              </w:rPr>
                              <w:t xml:space="preserve">= .023* [.021, .292] </w:t>
                            </w:r>
                            <w:r w:rsidRPr="00081509">
                              <w:rPr>
                                <w:rFonts w:ascii="Arial" w:hAnsi="Arial" w:cs="Arial"/>
                                <w:sz w:val="36"/>
                                <w:szCs w:val="36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B499AE" id="_x0000_s1036" type="#_x0000_t202" style="position:absolute;margin-left:47.9pt;margin-top:206.9pt;width:442.45pt;height:29.0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" filled="f" stroked="f">
                <v:textbox style="mso-fit-shape-to-text:t">
                  <w:txbxContent>
                    <w:p w14:paraId="360E338A" w14:textId="3E4ED5B9" w:rsidR="00887359" w:rsidRPr="00081509" w:rsidRDefault="00081509" w:rsidP="00081509">
                      <w:pPr>
                        <w:pStyle w:val="StandardWeb"/>
                        <w:spacing w:before="0" w:beforeAutospacing="0" w:after="0" w:afterAutospacing="0"/>
                        <w:jc w:val="right"/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</w:pPr>
                      <w:r w:rsidRPr="00081509">
                        <w:rPr>
                          <w:rFonts w:ascii="Arial" w:hAnsi="Arial" w:cs="Arial"/>
                          <w:iCs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Total effect: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 Regular" w:hAnsi="Arial Regular" w:cstheme="minorBidi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c</w:t>
                      </w:r>
                      <w:r>
                        <w:rPr>
                          <w:rFonts w:ascii="Arial Regular" w:hAnsi="+mn-ea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´</w:t>
                      </w:r>
                      <w:r>
                        <w:rPr>
                          <w:rFonts w:ascii="Arial Regular" w:hAnsi="+mn-ea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+ </w:t>
                      </w:r>
                      <w:r>
                        <w:rPr>
                          <w:rFonts w:ascii="Arial" w:hAnsi="Arial" w:cs="Arial"/>
                          <w:i/>
                          <w:sz w:val="36"/>
                          <w:szCs w:val="36"/>
                          <w:lang w:val="en-US"/>
                        </w:rPr>
                        <w:t>a</w:t>
                      </w:r>
                      <w:r w:rsidRPr="00081509">
                        <w:rPr>
                          <w:rFonts w:ascii="Arial Regular" w:hAnsi="+mn-ea" w:cstheme="minorBidi"/>
                          <w:i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b</w:t>
                      </w:r>
                      <w:r w:rsidR="00887359" w:rsidRPr="00081509"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= .4</w:t>
                      </w:r>
                      <w:r w:rsidR="00013576"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79</w:t>
                      </w:r>
                      <w:r w:rsidR="00887359" w:rsidRPr="00081509"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, </w:t>
                      </w:r>
                      <w:r w:rsidR="00887359" w:rsidRPr="00081509"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p</w:t>
                      </w:r>
                      <w:r w:rsidR="00887359" w:rsidRPr="00081509"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&lt; .00</w:t>
                      </w:r>
                      <w:r w:rsidR="001F686D" w:rsidRPr="00081509"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1</w:t>
                      </w:r>
                      <w:r w:rsidR="00887359" w:rsidRPr="00081509"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*</w:t>
                      </w:r>
                      <w:r w:rsidR="00FC0B0D" w:rsidRPr="00081509"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[.2</w:t>
                      </w:r>
                      <w:r w:rsidR="00013576"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81</w:t>
                      </w:r>
                      <w:r w:rsidR="0037481E" w:rsidRPr="00081509"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,</w:t>
                      </w:r>
                      <w:r w:rsidR="00FC0B0D" w:rsidRPr="00081509"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.6</w:t>
                      </w:r>
                      <w:r w:rsidR="00013576"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76</w:t>
                      </w:r>
                      <w:r w:rsidR="00FC0B0D" w:rsidRPr="00081509">
                        <w:rPr>
                          <w:rFonts w:ascii="Arial" w:hAnsi="Arial" w:cs="Arial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]</w:t>
                      </w:r>
                    </w:p>
                    <w:p w14:paraId="0951EFDD" w14:textId="1D8AB0BF" w:rsidR="00081509" w:rsidRPr="00081509" w:rsidRDefault="00081509" w:rsidP="00081509">
                      <w:pPr>
                        <w:pStyle w:val="StandardWeb"/>
                        <w:spacing w:before="0" w:beforeAutospacing="0" w:after="0" w:afterAutospacing="0"/>
                        <w:jc w:val="right"/>
                        <w:rPr>
                          <w:rFonts w:ascii="Arial" w:hAnsi="Arial" w:cs="Arial"/>
                          <w:sz w:val="36"/>
                          <w:szCs w:val="36"/>
                          <w:lang w:val="en-US"/>
                        </w:rPr>
                      </w:pPr>
                      <w:r w:rsidRPr="00081509">
                        <w:rPr>
                          <w:rFonts w:ascii="Arial" w:hAnsi="Arial" w:cs="Arial"/>
                          <w:sz w:val="36"/>
                          <w:szCs w:val="36"/>
                          <w:lang w:val="en-US"/>
                        </w:rPr>
                        <w:t>Indirect effect:</w:t>
                      </w:r>
                      <w:r w:rsidRPr="00081509">
                        <w:rPr>
                          <w:rFonts w:ascii="Arial" w:hAnsi="Arial" w:cs="Arial"/>
                          <w:i/>
                          <w:sz w:val="36"/>
                          <w:szCs w:val="36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/>
                          <w:sz w:val="36"/>
                          <w:szCs w:val="36"/>
                          <w:lang w:val="en-US"/>
                        </w:rPr>
                        <w:t>a</w:t>
                      </w:r>
                      <w:r w:rsidRPr="00081509">
                        <w:rPr>
                          <w:rFonts w:ascii="Arial Regular" w:hAnsi="+mn-ea" w:cstheme="minorBidi"/>
                          <w:i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b</w:t>
                      </w:r>
                      <w:r>
                        <w:rPr>
                          <w:rFonts w:ascii="Arial Regular" w:hAnsi="+mn-ea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</w:t>
                      </w:r>
                      <w:r w:rsidRPr="00081509">
                        <w:rPr>
                          <w:rFonts w:ascii="Arial" w:hAnsi="Arial" w:cs="Arial"/>
                          <w:sz w:val="36"/>
                          <w:szCs w:val="36"/>
                          <w:lang w:val="en-US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36"/>
                          <w:szCs w:val="36"/>
                          <w:lang w:val="en-US"/>
                        </w:rPr>
                        <w:t xml:space="preserve"> .157, </w:t>
                      </w:r>
                      <w:r>
                        <w:rPr>
                          <w:rFonts w:ascii="Arial" w:hAnsi="Arial" w:cs="Arial"/>
                          <w:i/>
                          <w:sz w:val="36"/>
                          <w:szCs w:val="36"/>
                          <w:lang w:val="en-US"/>
                        </w:rPr>
                        <w:t xml:space="preserve">p </w:t>
                      </w:r>
                      <w:r>
                        <w:rPr>
                          <w:rFonts w:ascii="Arial" w:hAnsi="Arial" w:cs="Arial"/>
                          <w:sz w:val="36"/>
                          <w:szCs w:val="36"/>
                          <w:lang w:val="en-US"/>
                        </w:rPr>
                        <w:t xml:space="preserve">= .023* [.021, .292] </w:t>
                      </w:r>
                      <w:r w:rsidRPr="00081509">
                        <w:rPr>
                          <w:rFonts w:ascii="Arial" w:hAnsi="Arial" w:cs="Arial"/>
                          <w:sz w:val="36"/>
                          <w:szCs w:val="36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409F443" wp14:editId="092D7B0C">
                <wp:simplePos x="0" y="0"/>
                <wp:positionH relativeFrom="column">
                  <wp:posOffset>5503601</wp:posOffset>
                </wp:positionH>
                <wp:positionV relativeFrom="paragraph">
                  <wp:posOffset>837344</wp:posOffset>
                </wp:positionV>
                <wp:extent cx="1011555" cy="932066"/>
                <wp:effectExtent l="12700" t="12700" r="42545" b="33655"/>
                <wp:wrapNone/>
                <wp:docPr id="40" name="Gerade Verbindung mit Pfeil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576619FE-E362-8D4D-A152-3E4DD6F83A9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11555" cy="932066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0B855A" id="Gerade Verbindung mit Pfeil 39" o:spid="_x0000_s1026" type="#_x0000_t32" style="position:absolute;margin-left:433.35pt;margin-top:65.95pt;width:79.65pt;height:73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" strokecolor="windowText" strokeweight="1.5pt">
                <v:stroke endarrow="block" joinstyle="miter"/>
                <o:lock v:ext="edit" shapetype="f"/>
              </v:shape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88DF318" wp14:editId="20F95409">
                <wp:simplePos x="0" y="0"/>
                <wp:positionH relativeFrom="column">
                  <wp:posOffset>6521450</wp:posOffset>
                </wp:positionH>
                <wp:positionV relativeFrom="paragraph">
                  <wp:posOffset>-354965</wp:posOffset>
                </wp:positionV>
                <wp:extent cx="4137660" cy="830580"/>
                <wp:effectExtent l="0" t="0" r="0" b="0"/>
                <wp:wrapNone/>
                <wp:docPr id="12" name="Textfeld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DE894E7-5DF7-1B41-B0F6-66E1F41D02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7660" cy="830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AC7D2B" w14:textId="39409E2F" w:rsidR="00887359" w:rsidRPr="00887359" w:rsidRDefault="00887359" w:rsidP="00887359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887359"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R</w:t>
                            </w:r>
                            <w:r w:rsidR="009906E7" w:rsidRPr="0037481E">
                              <w:rPr>
                                <w:rFonts w:ascii="Arial" w:hAnsi="Arial" w:cstheme="minorBidi"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887359"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:</w:t>
                            </w:r>
                            <w:r w:rsidRPr="005A3084"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position w:val="10"/>
                                <w:sz w:val="32"/>
                                <w:szCs w:val="32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 w:rsidRPr="0088735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Quality of life = .</w:t>
                            </w:r>
                            <w:r w:rsidR="0023207E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281</w:t>
                            </w:r>
                          </w:p>
                          <w:p w14:paraId="2D4A888E" w14:textId="1408739D" w:rsidR="00887359" w:rsidRPr="00887359" w:rsidRDefault="00887359" w:rsidP="00887359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88735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      </w:t>
                            </w:r>
                            <w:r w:rsidR="00CD6F11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Global physical self-concept</w:t>
                            </w:r>
                            <w:r w:rsidRPr="0088735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 = .</w:t>
                            </w:r>
                            <w:r w:rsidR="0023207E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349</w:t>
                            </w:r>
                          </w:p>
                          <w:p w14:paraId="1F657054" w14:textId="77777777" w:rsidR="00887359" w:rsidRPr="00887359" w:rsidRDefault="00887359" w:rsidP="00887359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88735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ab/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88DF318" id="Textfeld 11" o:spid="_x0000_s1037" type="#_x0000_t202" style="position:absolute;margin-left:513.5pt;margin-top:-27.95pt;width:325.8pt;height:65.4pt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" filled="f" stroked="f">
                <v:textbox style="mso-fit-shape-to-text:t">
                  <w:txbxContent>
                    <w:p w14:paraId="0DAC7D2B" w14:textId="39409E2F" w:rsidR="00887359" w:rsidRPr="00887359" w:rsidRDefault="00887359" w:rsidP="00887359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887359"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R</w:t>
                      </w:r>
                      <w:r w:rsidR="009906E7" w:rsidRPr="0037481E">
                        <w:rPr>
                          <w:rFonts w:ascii="Arial" w:hAnsi="Arial" w:cstheme="minorBidi"/>
                          <w:iCs/>
                          <w:color w:val="000000" w:themeColor="text1"/>
                          <w:kern w:val="24"/>
                          <w:sz w:val="32"/>
                          <w:szCs w:val="32"/>
                          <w:vertAlign w:val="superscript"/>
                          <w:lang w:val="en-US"/>
                        </w:rPr>
                        <w:t>2</w:t>
                      </w:r>
                      <w:r w:rsidRPr="00887359"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:</w:t>
                      </w:r>
                      <w:r w:rsidRPr="005A3084"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position w:val="10"/>
                          <w:sz w:val="32"/>
                          <w:szCs w:val="32"/>
                          <w:vertAlign w:val="superscript"/>
                          <w:lang w:val="en-US"/>
                        </w:rPr>
                        <w:t xml:space="preserve"> </w:t>
                      </w:r>
                      <w:r w:rsidRPr="0088735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Quality of life = .</w:t>
                      </w:r>
                      <w:r w:rsidR="0023207E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281</w:t>
                      </w:r>
                    </w:p>
                    <w:p w14:paraId="2D4A888E" w14:textId="1408739D" w:rsidR="00887359" w:rsidRPr="00887359" w:rsidRDefault="00887359" w:rsidP="00887359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88735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 xml:space="preserve">      </w:t>
                      </w:r>
                      <w:r w:rsidR="00CD6F11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Global physical self-concept</w:t>
                      </w:r>
                      <w:r w:rsidRPr="0088735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 xml:space="preserve"> = .</w:t>
                      </w:r>
                      <w:r w:rsidR="0023207E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349</w:t>
                      </w:r>
                    </w:p>
                    <w:p w14:paraId="1F657054" w14:textId="77777777" w:rsidR="00887359" w:rsidRPr="00887359" w:rsidRDefault="00887359" w:rsidP="00887359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88735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ab/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3570FF2" wp14:editId="18199B76">
                <wp:simplePos x="0" y="0"/>
                <wp:positionH relativeFrom="column">
                  <wp:posOffset>2874010</wp:posOffset>
                </wp:positionH>
                <wp:positionV relativeFrom="paragraph">
                  <wp:posOffset>1654175</wp:posOffset>
                </wp:positionV>
                <wp:extent cx="3539490" cy="368935"/>
                <wp:effectExtent l="0" t="0" r="0" b="0"/>
                <wp:wrapNone/>
                <wp:docPr id="44" name="Textfeld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1661545-F9CF-EB43-9B3F-6B043CE5BA5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949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D3C422" w14:textId="063E1CDF" w:rsidR="00887359" w:rsidRDefault="00887359" w:rsidP="00887359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 Regular" w:hAnsi="Arial Regular" w:cstheme="minorBid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rFonts w:ascii="Arial Regular" w:hAnsi="+mn-ea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´</w:t>
                            </w:r>
                            <w:r>
                              <w:rPr>
                                <w:rFonts w:ascii="Arial Regular" w:hAnsi="+mn-ea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= .</w:t>
                            </w:r>
                            <w:r w:rsidR="00081509">
                              <w:rPr>
                                <w:rFonts w:ascii="Arial Regular" w:hAnsi="+mn-ea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322</w:t>
                            </w:r>
                            <w:r>
                              <w:rPr>
                                <w:rFonts w:ascii="Arial Regular" w:hAnsi="+mn-ea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Arial Regular" w:hAnsi="Arial Regular" w:cstheme="minorBid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= .0</w:t>
                            </w:r>
                            <w:r w:rsidR="00081509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07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*</w:t>
                            </w:r>
                            <w:r w:rsidR="00FC0B0D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[.0</w:t>
                            </w:r>
                            <w:r w:rsidR="00081509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89</w:t>
                            </w:r>
                            <w:r w:rsidR="0037481E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,</w:t>
                            </w:r>
                            <w:r w:rsidR="00FC0B0D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.5</w:t>
                            </w:r>
                            <w:r w:rsidR="00081509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54</w:t>
                            </w:r>
                            <w:r w:rsidR="00FC0B0D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]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3570FF2" id="Textfeld 43" o:spid="_x0000_s1038" type="#_x0000_t202" style="position:absolute;margin-left:226.3pt;margin-top:130.25pt;width:278.7pt;height:29.0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" filled="f" stroked="f">
                <v:textbox style="mso-fit-shape-to-text:t">
                  <w:txbxContent>
                    <w:p w14:paraId="44D3C422" w14:textId="063E1CDF" w:rsidR="00887359" w:rsidRDefault="00887359" w:rsidP="00887359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 Regular" w:hAnsi="Arial Regular" w:cstheme="minorBidi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c</w:t>
                      </w:r>
                      <w:r>
                        <w:rPr>
                          <w:rFonts w:ascii="Arial Regular" w:hAnsi="+mn-ea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´</w:t>
                      </w:r>
                      <w:r>
                        <w:rPr>
                          <w:rFonts w:ascii="Arial Regular" w:hAnsi="+mn-ea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= .</w:t>
                      </w:r>
                      <w:r w:rsidR="00081509">
                        <w:rPr>
                          <w:rFonts w:ascii="Arial Regular" w:hAnsi="+mn-ea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322</w:t>
                      </w:r>
                      <w:r>
                        <w:rPr>
                          <w:rFonts w:ascii="Arial Regular" w:hAnsi="+mn-ea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, </w:t>
                      </w:r>
                      <w:r>
                        <w:rPr>
                          <w:rFonts w:ascii="Arial Regular" w:hAnsi="Arial Regular" w:cstheme="minorBidi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p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= .0</w:t>
                      </w:r>
                      <w:r w:rsidR="00081509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07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*</w:t>
                      </w:r>
                      <w:r w:rsidR="00FC0B0D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[.0</w:t>
                      </w:r>
                      <w:r w:rsidR="00081509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89</w:t>
                      </w:r>
                      <w:r w:rsidR="0037481E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,</w:t>
                      </w:r>
                      <w:r w:rsidR="00FC0B0D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.5</w:t>
                      </w:r>
                      <w:r w:rsidR="00081509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54</w:t>
                      </w:r>
                      <w:r w:rsidR="00FC0B0D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]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1D85B9B" wp14:editId="296DCE91">
                <wp:simplePos x="0" y="0"/>
                <wp:positionH relativeFrom="column">
                  <wp:posOffset>6178550</wp:posOffset>
                </wp:positionH>
                <wp:positionV relativeFrom="paragraph">
                  <wp:posOffset>884555</wp:posOffset>
                </wp:positionV>
                <wp:extent cx="3548380" cy="368935"/>
                <wp:effectExtent l="0" t="0" r="0" b="0"/>
                <wp:wrapNone/>
                <wp:docPr id="43" name="Textfeld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F41B6E-C78F-9B49-AA64-737B13C4038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838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D5D1B0" w14:textId="1E88B9B7" w:rsidR="00887359" w:rsidRDefault="00887359" w:rsidP="00887359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 Regular" w:hAnsi="Arial Regular" w:cstheme="minorBid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= .</w:t>
                            </w:r>
                            <w:r w:rsidR="004D386E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323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Arial Regular" w:hAnsi="Arial Regular" w:cstheme="minorBid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= .00</w:t>
                            </w:r>
                            <w:r w:rsidR="00010F0B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*</w:t>
                            </w:r>
                            <w:r w:rsidR="00FC0B0D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[.0</w:t>
                            </w:r>
                            <w:r w:rsidR="00010F0B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93</w:t>
                            </w:r>
                            <w:r w:rsidR="0037481E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,</w:t>
                            </w:r>
                            <w:r w:rsidR="00FC0B0D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.5</w:t>
                            </w:r>
                            <w:r w:rsidR="00010F0B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54</w:t>
                            </w:r>
                            <w:r w:rsidR="00FC0B0D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]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1D85B9B" id="Textfeld 42" o:spid="_x0000_s1039" type="#_x0000_t202" style="position:absolute;margin-left:486.5pt;margin-top:69.65pt;width:279.4pt;height:29.0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" filled="f" stroked="f">
                <v:textbox style="mso-fit-shape-to-text:t">
                  <w:txbxContent>
                    <w:p w14:paraId="79D5D1B0" w14:textId="1E88B9B7" w:rsidR="00887359" w:rsidRDefault="00887359" w:rsidP="00887359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 Regular" w:hAnsi="Arial Regular" w:cstheme="minorBidi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b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= .</w:t>
                      </w:r>
                      <w:r w:rsidR="004D386E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323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, </w:t>
                      </w:r>
                      <w:r>
                        <w:rPr>
                          <w:rFonts w:ascii="Arial Regular" w:hAnsi="Arial Regular" w:cstheme="minorBidi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p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= .00</w:t>
                      </w:r>
                      <w:r w:rsidR="00010F0B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6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*</w:t>
                      </w:r>
                      <w:r w:rsidR="00FC0B0D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[.0</w:t>
                      </w:r>
                      <w:r w:rsidR="00010F0B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93</w:t>
                      </w:r>
                      <w:r w:rsidR="0037481E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,</w:t>
                      </w:r>
                      <w:r w:rsidR="00FC0B0D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.5</w:t>
                      </w:r>
                      <w:r w:rsidR="00010F0B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54</w:t>
                      </w:r>
                      <w:r w:rsidR="00FC0B0D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018064E" wp14:editId="749A5C33">
                <wp:simplePos x="0" y="0"/>
                <wp:positionH relativeFrom="column">
                  <wp:posOffset>4445</wp:posOffset>
                </wp:positionH>
                <wp:positionV relativeFrom="paragraph">
                  <wp:posOffset>884555</wp:posOffset>
                </wp:positionV>
                <wp:extent cx="3992880" cy="368935"/>
                <wp:effectExtent l="0" t="0" r="0" b="0"/>
                <wp:wrapNone/>
                <wp:docPr id="42" name="Textfeld 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188D7A-A1A6-8943-95E9-E03F8ED3650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288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C43177" w14:textId="59478050" w:rsidR="00887359" w:rsidRPr="00FC0B0D" w:rsidRDefault="00887359" w:rsidP="00887359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="Arial Regular" w:hAnsi="Arial Regular" w:cstheme="minorBidi" w:hint="eastAsia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ascii="Arial Regular" w:hAnsi="Arial Regular" w:cstheme="minorBid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= .</w:t>
                            </w:r>
                            <w:r w:rsidR="00081509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485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Arial Regular" w:hAnsi="Arial Regular" w:cstheme="minorBid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&lt; .00</w:t>
                            </w:r>
                            <w:r w:rsidR="00FE094E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*</w:t>
                            </w:r>
                            <w:r w:rsidR="00FE094E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</w:t>
                            </w:r>
                            <w:r w:rsidR="00FC0B0D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[.3</w:t>
                            </w:r>
                            <w:r w:rsidR="00081509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16</w:t>
                            </w:r>
                            <w:r w:rsidR="0037481E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,</w:t>
                            </w:r>
                            <w:r w:rsidR="00FC0B0D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.6</w:t>
                            </w:r>
                            <w:r w:rsidR="00081509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54</w:t>
                            </w:r>
                            <w:r w:rsidR="00FC0B0D"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]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018064E" id="Textfeld 41" o:spid="_x0000_s1040" type="#_x0000_t202" style="position:absolute;margin-left:.35pt;margin-top:69.65pt;width:314.4pt;height:29.0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" filled="f" stroked="f">
                <v:textbox style="mso-fit-shape-to-text:t">
                  <w:txbxContent>
                    <w:p w14:paraId="70C43177" w14:textId="59478050" w:rsidR="00887359" w:rsidRPr="00FC0B0D" w:rsidRDefault="00887359" w:rsidP="00887359">
                      <w:pPr>
                        <w:pStyle w:val="StandardWeb"/>
                        <w:spacing w:before="0" w:beforeAutospacing="0" w:after="0" w:afterAutospacing="0"/>
                        <w:rPr>
                          <w:rFonts w:ascii="Arial Regular" w:hAnsi="Arial Regular" w:cstheme="minorBidi" w:hint="eastAsia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ascii="Arial Regular" w:hAnsi="Arial Regular" w:cstheme="minorBidi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a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= .</w:t>
                      </w:r>
                      <w:r w:rsidR="00081509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485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, </w:t>
                      </w:r>
                      <w:r>
                        <w:rPr>
                          <w:rFonts w:ascii="Arial Regular" w:hAnsi="Arial Regular" w:cstheme="minorBidi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p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&lt; .00</w:t>
                      </w:r>
                      <w:r w:rsidR="00FE094E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1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*</w:t>
                      </w:r>
                      <w:r w:rsidR="00FE094E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</w:t>
                      </w:r>
                      <w:r w:rsidR="00FC0B0D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[.3</w:t>
                      </w:r>
                      <w:r w:rsidR="00081509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16</w:t>
                      </w:r>
                      <w:r w:rsidR="0037481E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,</w:t>
                      </w:r>
                      <w:r w:rsidR="00FC0B0D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.6</w:t>
                      </w:r>
                      <w:r w:rsidR="00081509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54</w:t>
                      </w:r>
                      <w:r w:rsidR="00FC0B0D"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]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9D7FEB" wp14:editId="23E4B769">
                <wp:simplePos x="0" y="0"/>
                <wp:positionH relativeFrom="column">
                  <wp:posOffset>2654300</wp:posOffset>
                </wp:positionH>
                <wp:positionV relativeFrom="paragraph">
                  <wp:posOffset>2091690</wp:posOffset>
                </wp:positionV>
                <wp:extent cx="3866515" cy="0"/>
                <wp:effectExtent l="0" t="63500" r="0" b="63500"/>
                <wp:wrapNone/>
                <wp:docPr id="41" name="Gerade Verbindung mit Pfeil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B93AF1-C70D-6E43-9F8C-694CD97276F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6651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DFB4D9" id="Gerade Verbindung mit Pfeil 40" o:spid="_x0000_s1026" type="#_x0000_t32" style="position:absolute;margin-left:209pt;margin-top:164.7pt;width:304.4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" strokecolor="windowText" strokeweight="1.5pt">
                <v:stroke endarrow="block" joinstyle="miter"/>
              </v:shape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B5AE76" wp14:editId="45477952">
                <wp:simplePos x="0" y="0"/>
                <wp:positionH relativeFrom="column">
                  <wp:posOffset>2654300</wp:posOffset>
                </wp:positionH>
                <wp:positionV relativeFrom="paragraph">
                  <wp:posOffset>839470</wp:posOffset>
                </wp:positionV>
                <wp:extent cx="1001395" cy="942340"/>
                <wp:effectExtent l="12700" t="25400" r="27305" b="10160"/>
                <wp:wrapNone/>
                <wp:docPr id="39" name="Gerade Verbindung mit Pfeil 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8410C15-E1D8-5240-9A53-9DD7F196676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001395" cy="94234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589D73" id="Gerade Verbindung mit Pfeil 38" o:spid="_x0000_s1026" type="#_x0000_t32" style="position:absolute;margin-left:209pt;margin-top:66.1pt;width:78.85pt;height:74.2pt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" strokecolor="windowText" strokeweight="1.5pt">
                <v:stroke endarrow="block" joinstyle="miter"/>
                <o:lock v:ext="edit" shapetype="f"/>
              </v:shape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37A76B" wp14:editId="62061AE0">
                <wp:simplePos x="0" y="0"/>
                <wp:positionH relativeFrom="column">
                  <wp:posOffset>3657600</wp:posOffset>
                </wp:positionH>
                <wp:positionV relativeFrom="paragraph">
                  <wp:posOffset>266065</wp:posOffset>
                </wp:positionV>
                <wp:extent cx="1840865" cy="1087120"/>
                <wp:effectExtent l="0" t="0" r="13335" b="17780"/>
                <wp:wrapNone/>
                <wp:docPr id="37" name="Abgerundetes Rechteck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88302361-AB4C-AF49-B803-98D06CEBF0B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0865" cy="1087120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449411A" w14:textId="333FAC6C" w:rsidR="00887359" w:rsidRDefault="0037481E" w:rsidP="007F5989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sz w:val="36"/>
                                <w:szCs w:val="36"/>
                                <w:lang w:val="en-US"/>
                              </w:rPr>
                              <w:t>G</w:t>
                            </w:r>
                            <w:r w:rsidR="007F5989">
                              <w:rPr>
                                <w:rFonts w:ascii="Arial Regular" w:hAnsi="Arial Regular" w:cstheme="minorBidi"/>
                                <w:color w:val="000000"/>
                                <w:sz w:val="36"/>
                                <w:szCs w:val="36"/>
                                <w:lang w:val="en-US"/>
                              </w:rPr>
                              <w:t xml:space="preserve">lobal </w:t>
                            </w: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sz w:val="36"/>
                                <w:szCs w:val="36"/>
                                <w:lang w:val="en-US"/>
                              </w:rPr>
                              <w:t>p</w:t>
                            </w:r>
                            <w:r w:rsidR="007F5989">
                              <w:rPr>
                                <w:rFonts w:ascii="Arial Regular" w:hAnsi="Arial Regular" w:cstheme="minorBidi"/>
                                <w:color w:val="000000"/>
                                <w:sz w:val="36"/>
                                <w:szCs w:val="36"/>
                                <w:lang w:val="en-US"/>
                              </w:rPr>
                              <w:t>hysical</w:t>
                            </w:r>
                            <w:r w:rsidR="00181DE7">
                              <w:rPr>
                                <w:rFonts w:ascii="Arial Regular" w:hAnsi="Arial Regular" w:cstheme="minorBidi"/>
                                <w:color w:val="000000"/>
                                <w:sz w:val="36"/>
                                <w:szCs w:val="36"/>
                                <w:lang w:val="en-US"/>
                              </w:rPr>
                              <w:t xml:space="preserve"> self-concept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A37A76B" id="Abgerundetes Rechteck 36" o:spid="_x0000_s1041" style="position:absolute;margin-left:4in;margin-top:20.95pt;width:144.95pt;height:85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" filled="f" strokecolor="windowText" strokeweight="1pt">
                <v:stroke joinstyle="miter"/>
                <v:textbox>
                  <w:txbxContent>
                    <w:p w14:paraId="4449411A" w14:textId="333FAC6C" w:rsidR="00887359" w:rsidRDefault="0037481E" w:rsidP="007F5989">
                      <w:pPr>
                        <w:pStyle w:val="Standard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 Regular" w:hAnsi="Arial Regular" w:cstheme="minorBidi"/>
                          <w:color w:val="000000"/>
                          <w:sz w:val="36"/>
                          <w:szCs w:val="36"/>
                          <w:lang w:val="en-US"/>
                        </w:rPr>
                        <w:t>G</w:t>
                      </w:r>
                      <w:r w:rsidR="007F5989">
                        <w:rPr>
                          <w:rFonts w:ascii="Arial Regular" w:hAnsi="Arial Regular" w:cstheme="minorBidi"/>
                          <w:color w:val="000000"/>
                          <w:sz w:val="36"/>
                          <w:szCs w:val="36"/>
                          <w:lang w:val="en-US"/>
                        </w:rPr>
                        <w:t xml:space="preserve">lobal </w:t>
                      </w:r>
                      <w:r>
                        <w:rPr>
                          <w:rFonts w:ascii="Arial Regular" w:hAnsi="Arial Regular" w:cstheme="minorBidi"/>
                          <w:color w:val="000000"/>
                          <w:sz w:val="36"/>
                          <w:szCs w:val="36"/>
                          <w:lang w:val="en-US"/>
                        </w:rPr>
                        <w:t>p</w:t>
                      </w:r>
                      <w:r w:rsidR="007F5989">
                        <w:rPr>
                          <w:rFonts w:ascii="Arial Regular" w:hAnsi="Arial Regular" w:cstheme="minorBidi"/>
                          <w:color w:val="000000"/>
                          <w:sz w:val="36"/>
                          <w:szCs w:val="36"/>
                          <w:lang w:val="en-US"/>
                        </w:rPr>
                        <w:t>hysical</w:t>
                      </w:r>
                      <w:r w:rsidR="00181DE7">
                        <w:rPr>
                          <w:rFonts w:ascii="Arial Regular" w:hAnsi="Arial Regular" w:cstheme="minorBidi"/>
                          <w:color w:val="000000"/>
                          <w:sz w:val="36"/>
                          <w:szCs w:val="36"/>
                          <w:lang w:val="en-US"/>
                        </w:rPr>
                        <w:t xml:space="preserve"> self-concept</w:t>
                      </w:r>
                    </w:p>
                  </w:txbxContent>
                </v:textbox>
              </v:roundrect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45304C" wp14:editId="1F41E648">
                <wp:simplePos x="0" y="0"/>
                <wp:positionH relativeFrom="column">
                  <wp:posOffset>815975</wp:posOffset>
                </wp:positionH>
                <wp:positionV relativeFrom="paragraph">
                  <wp:posOffset>1485265</wp:posOffset>
                </wp:positionV>
                <wp:extent cx="1840865" cy="1087120"/>
                <wp:effectExtent l="0" t="0" r="13335" b="17780"/>
                <wp:wrapNone/>
                <wp:docPr id="36" name="Abgerundetes Rechteck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0CBAB5B-12C3-DC48-A11A-C58CB796086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0865" cy="1087120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1B1B7E7" w14:textId="177FE394" w:rsidR="00887359" w:rsidRDefault="00887359" w:rsidP="00887359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sz w:val="36"/>
                                <w:szCs w:val="36"/>
                                <w:lang w:val="en-US"/>
                              </w:rPr>
                              <w:t xml:space="preserve">Motor ability 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E45304C" id="Abgerundetes Rechteck 35" o:spid="_x0000_s1042" style="position:absolute;margin-left:64.25pt;margin-top:116.95pt;width:144.95pt;height:85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" filled="f" strokecolor="windowText" strokeweight="1pt">
                <v:stroke joinstyle="miter"/>
                <v:textbox>
                  <w:txbxContent>
                    <w:p w14:paraId="31B1B7E7" w14:textId="177FE394" w:rsidR="00887359" w:rsidRDefault="00887359" w:rsidP="00887359">
                      <w:pPr>
                        <w:pStyle w:val="Standard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 Regular" w:hAnsi="Arial Regular" w:cstheme="minorBidi"/>
                          <w:color w:val="000000"/>
                          <w:sz w:val="36"/>
                          <w:szCs w:val="36"/>
                          <w:lang w:val="en-US"/>
                        </w:rPr>
                        <w:t xml:space="preserve">Motor ability </w:t>
                      </w:r>
                    </w:p>
                  </w:txbxContent>
                </v:textbox>
              </v:roundrect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BFFA38E" wp14:editId="3E2C2901">
                <wp:simplePos x="0" y="0"/>
                <wp:positionH relativeFrom="column">
                  <wp:posOffset>6520180</wp:posOffset>
                </wp:positionH>
                <wp:positionV relativeFrom="paragraph">
                  <wp:posOffset>1485265</wp:posOffset>
                </wp:positionV>
                <wp:extent cx="1840865" cy="1087120"/>
                <wp:effectExtent l="0" t="0" r="13335" b="17780"/>
                <wp:wrapNone/>
                <wp:docPr id="38" name="Abgerundetes Rechteck 37">
                  <a:extLst xmlns:a="http://schemas.openxmlformats.org/drawingml/2006/main">
                    <a:ext uri="{FF2B5EF4-FFF2-40B4-BE49-F238E27FC236}">
                      <a16:creationId xmlns:a16="http://schemas.microsoft.com/office/drawing/2014/main" id="{31412A1B-E1E4-6541-8244-B433C8966A1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0865" cy="1087120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FD41980" w14:textId="77777777" w:rsidR="00887359" w:rsidRDefault="00887359" w:rsidP="00887359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 Regular" w:hAnsi="Arial Regular" w:cstheme="minorBidi"/>
                                <w:color w:val="000000"/>
                                <w:sz w:val="36"/>
                                <w:szCs w:val="36"/>
                                <w:lang w:val="en-US"/>
                              </w:rPr>
                              <w:t>Quality of life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BFFA38E" id="Abgerundetes Rechteck 37" o:spid="_x0000_s1043" style="position:absolute;margin-left:513.4pt;margin-top:116.95pt;width:144.95pt;height:85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" filled="f" strokecolor="windowText" strokeweight="1pt">
                <v:stroke joinstyle="miter"/>
                <v:textbox>
                  <w:txbxContent>
                    <w:p w14:paraId="1FD41980" w14:textId="77777777" w:rsidR="00887359" w:rsidRDefault="00887359" w:rsidP="00887359">
                      <w:pPr>
                        <w:pStyle w:val="Standard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 Regular" w:hAnsi="Arial Regular" w:cstheme="minorBidi"/>
                          <w:color w:val="000000"/>
                          <w:sz w:val="36"/>
                          <w:szCs w:val="36"/>
                          <w:lang w:val="en-US"/>
                        </w:rPr>
                        <w:t>Quality of life</w:t>
                      </w:r>
                    </w:p>
                  </w:txbxContent>
                </v:textbox>
              </v:roundrect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2D6AC45" wp14:editId="3F2DE4D4">
                <wp:simplePos x="0" y="0"/>
                <wp:positionH relativeFrom="column">
                  <wp:posOffset>1115060</wp:posOffset>
                </wp:positionH>
                <wp:positionV relativeFrom="paragraph">
                  <wp:posOffset>-305435</wp:posOffset>
                </wp:positionV>
                <wp:extent cx="6408420" cy="400050"/>
                <wp:effectExtent l="0" t="0" r="0" b="0"/>
                <wp:wrapNone/>
                <wp:docPr id="5" name="Textfeld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81DD7FA-4E42-AC49-90F5-B2EFC538DF8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8420" cy="400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B1C3E0" w14:textId="77777777" w:rsidR="00887359" w:rsidRDefault="00887359" w:rsidP="00887359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proofErr w:type="spellStart"/>
                            <w:r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Pediatric</w:t>
                            </w:r>
                            <w:proofErr w:type="spellEnd"/>
                            <w:r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cancer</w:t>
                            </w:r>
                            <w:proofErr w:type="spellEnd"/>
                            <w:r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survivors</w:t>
                            </w:r>
                            <w:proofErr w:type="spellEnd"/>
                            <w:r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D6AC45" id="Textfeld 4" o:spid="_x0000_s1044" type="#_x0000_t202" style="position:absolute;margin-left:87.8pt;margin-top:-24.05pt;width:504.6pt;height:31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" filled="f" stroked="f">
                <v:textbox style="mso-fit-shape-to-text:t">
                  <w:txbxContent>
                    <w:p w14:paraId="62B1C3E0" w14:textId="77777777" w:rsidR="00887359" w:rsidRDefault="00887359" w:rsidP="00887359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proofErr w:type="spellStart"/>
                      <w:r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40"/>
                          <w:szCs w:val="40"/>
                        </w:rPr>
                        <w:t>Pediatric</w:t>
                      </w:r>
                      <w:proofErr w:type="spellEnd"/>
                      <w:r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40"/>
                          <w:szCs w:val="4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40"/>
                          <w:szCs w:val="40"/>
                        </w:rPr>
                        <w:t>cancer</w:t>
                      </w:r>
                      <w:proofErr w:type="spellEnd"/>
                      <w:r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40"/>
                          <w:szCs w:val="4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40"/>
                          <w:szCs w:val="40"/>
                        </w:rPr>
                        <w:t>survivors</w:t>
                      </w:r>
                      <w:proofErr w:type="spellEnd"/>
                      <w:r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40"/>
                          <w:szCs w:val="4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887359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1E2CC22" wp14:editId="5EB06E35">
                <wp:simplePos x="0" y="0"/>
                <wp:positionH relativeFrom="column">
                  <wp:posOffset>251460</wp:posOffset>
                </wp:positionH>
                <wp:positionV relativeFrom="paragraph">
                  <wp:posOffset>-370726</wp:posOffset>
                </wp:positionV>
                <wp:extent cx="863600" cy="522605"/>
                <wp:effectExtent l="0" t="0" r="0" b="0"/>
                <wp:wrapNone/>
                <wp:docPr id="2" name="Textfeld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D7F1B0F-0AC0-E945-BCFD-A3E3E8EB113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DF9025" w14:textId="1E6F8688" w:rsidR="00887359" w:rsidRDefault="009906E7" w:rsidP="00887359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56"/>
                                <w:szCs w:val="56"/>
                              </w:rPr>
                              <w:t>1</w:t>
                            </w:r>
                            <w:r w:rsidR="005418C3">
                              <w:rPr>
                                <w:rFonts w:ascii="Arial" w:hAnsi="Arial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56"/>
                                <w:szCs w:val="5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E2CC22" id="Textfeld 1" o:spid="_x0000_s1045" type="#_x0000_t202" style="position:absolute;margin-left:19.8pt;margin-top:-29.2pt;width:68pt;height:41.1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" filled="f" stroked="f">
                <v:textbox style="mso-fit-shape-to-text:t">
                  <w:txbxContent>
                    <w:p w14:paraId="6DDF9025" w14:textId="1E6F8688" w:rsidR="00887359" w:rsidRDefault="009906E7" w:rsidP="00887359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theme="minorBidi"/>
                          <w:b/>
                          <w:bCs/>
                          <w:color w:val="000000" w:themeColor="text1"/>
                          <w:kern w:val="24"/>
                          <w:sz w:val="56"/>
                          <w:szCs w:val="56"/>
                        </w:rPr>
                        <w:t>1</w:t>
                      </w:r>
                      <w:r w:rsidR="005418C3">
                        <w:rPr>
                          <w:rFonts w:ascii="Arial" w:hAnsi="Arial" w:cstheme="minorBidi"/>
                          <w:b/>
                          <w:bCs/>
                          <w:color w:val="000000" w:themeColor="text1"/>
                          <w:kern w:val="24"/>
                          <w:sz w:val="56"/>
                          <w:szCs w:val="5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4699E" w:rsidRPr="00887359" w:rsidSect="0088735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Regular">
    <w:altName w:val="Arial"/>
    <w:panose1 w:val="020B0604020202020204"/>
    <w:charset w:val="00"/>
    <w:family w:val="roman"/>
    <w:notTrueType/>
    <w:pitch w:val="default"/>
  </w:font>
  <w:font w:name="+mn-ea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41F2"/>
    <w:rsid w:val="00010F0B"/>
    <w:rsid w:val="00013576"/>
    <w:rsid w:val="00016B5E"/>
    <w:rsid w:val="00025A2A"/>
    <w:rsid w:val="0004699E"/>
    <w:rsid w:val="00081509"/>
    <w:rsid w:val="00082204"/>
    <w:rsid w:val="000A580A"/>
    <w:rsid w:val="000A59E0"/>
    <w:rsid w:val="000B10A4"/>
    <w:rsid w:val="000C59CC"/>
    <w:rsid w:val="000C727E"/>
    <w:rsid w:val="000D326C"/>
    <w:rsid w:val="000D329E"/>
    <w:rsid w:val="000D5E9D"/>
    <w:rsid w:val="000F088A"/>
    <w:rsid w:val="000F1B5A"/>
    <w:rsid w:val="0010378A"/>
    <w:rsid w:val="001076BC"/>
    <w:rsid w:val="001173C0"/>
    <w:rsid w:val="0013014C"/>
    <w:rsid w:val="001349F5"/>
    <w:rsid w:val="00136F72"/>
    <w:rsid w:val="00151B31"/>
    <w:rsid w:val="00156EF6"/>
    <w:rsid w:val="00171E3C"/>
    <w:rsid w:val="00181DE7"/>
    <w:rsid w:val="0018271D"/>
    <w:rsid w:val="001961D7"/>
    <w:rsid w:val="001A4763"/>
    <w:rsid w:val="001D484C"/>
    <w:rsid w:val="001E0580"/>
    <w:rsid w:val="001F1D8D"/>
    <w:rsid w:val="001F2274"/>
    <w:rsid w:val="001F2E1B"/>
    <w:rsid w:val="001F686D"/>
    <w:rsid w:val="001F7B8A"/>
    <w:rsid w:val="00207CA3"/>
    <w:rsid w:val="00226D64"/>
    <w:rsid w:val="0023207E"/>
    <w:rsid w:val="0026781B"/>
    <w:rsid w:val="0029003D"/>
    <w:rsid w:val="00296E6B"/>
    <w:rsid w:val="002A61F8"/>
    <w:rsid w:val="002C0197"/>
    <w:rsid w:val="002E29A0"/>
    <w:rsid w:val="002F4020"/>
    <w:rsid w:val="002F7900"/>
    <w:rsid w:val="00305668"/>
    <w:rsid w:val="00320ED5"/>
    <w:rsid w:val="00330BE6"/>
    <w:rsid w:val="00331CAA"/>
    <w:rsid w:val="00345A28"/>
    <w:rsid w:val="0037481E"/>
    <w:rsid w:val="00386CD8"/>
    <w:rsid w:val="003A520A"/>
    <w:rsid w:val="003A7468"/>
    <w:rsid w:val="003B3C0C"/>
    <w:rsid w:val="003D68E2"/>
    <w:rsid w:val="003F5CF6"/>
    <w:rsid w:val="00400324"/>
    <w:rsid w:val="00400FE9"/>
    <w:rsid w:val="00412A85"/>
    <w:rsid w:val="0043595A"/>
    <w:rsid w:val="00440AB6"/>
    <w:rsid w:val="00473385"/>
    <w:rsid w:val="00480AD7"/>
    <w:rsid w:val="00494E6D"/>
    <w:rsid w:val="004A2089"/>
    <w:rsid w:val="004B2229"/>
    <w:rsid w:val="004D386E"/>
    <w:rsid w:val="004E281F"/>
    <w:rsid w:val="00505796"/>
    <w:rsid w:val="00506526"/>
    <w:rsid w:val="0051599D"/>
    <w:rsid w:val="005179FA"/>
    <w:rsid w:val="005410A2"/>
    <w:rsid w:val="005418C3"/>
    <w:rsid w:val="005470D8"/>
    <w:rsid w:val="005473F9"/>
    <w:rsid w:val="00572088"/>
    <w:rsid w:val="00576323"/>
    <w:rsid w:val="00577D22"/>
    <w:rsid w:val="005A3084"/>
    <w:rsid w:val="005A7106"/>
    <w:rsid w:val="005B023E"/>
    <w:rsid w:val="005C22CF"/>
    <w:rsid w:val="005E20CF"/>
    <w:rsid w:val="005F548E"/>
    <w:rsid w:val="00604205"/>
    <w:rsid w:val="006146FA"/>
    <w:rsid w:val="006226B7"/>
    <w:rsid w:val="00622AC5"/>
    <w:rsid w:val="00625767"/>
    <w:rsid w:val="00625B31"/>
    <w:rsid w:val="006411E6"/>
    <w:rsid w:val="00651AA0"/>
    <w:rsid w:val="00653C3A"/>
    <w:rsid w:val="00655476"/>
    <w:rsid w:val="00661AD1"/>
    <w:rsid w:val="00674D64"/>
    <w:rsid w:val="006758A6"/>
    <w:rsid w:val="0067617F"/>
    <w:rsid w:val="0069129E"/>
    <w:rsid w:val="00696077"/>
    <w:rsid w:val="006B0AF3"/>
    <w:rsid w:val="006B7F4E"/>
    <w:rsid w:val="00720296"/>
    <w:rsid w:val="00730DD6"/>
    <w:rsid w:val="00737BCC"/>
    <w:rsid w:val="00753BCB"/>
    <w:rsid w:val="00766E91"/>
    <w:rsid w:val="0077434C"/>
    <w:rsid w:val="007A1EB4"/>
    <w:rsid w:val="007B0A80"/>
    <w:rsid w:val="007C163E"/>
    <w:rsid w:val="007E2FA5"/>
    <w:rsid w:val="007E3685"/>
    <w:rsid w:val="007E4DBE"/>
    <w:rsid w:val="007F5989"/>
    <w:rsid w:val="0082703D"/>
    <w:rsid w:val="00840F72"/>
    <w:rsid w:val="00845EDA"/>
    <w:rsid w:val="00854C03"/>
    <w:rsid w:val="00887359"/>
    <w:rsid w:val="008A2BF1"/>
    <w:rsid w:val="008B23A0"/>
    <w:rsid w:val="008B5890"/>
    <w:rsid w:val="008C3040"/>
    <w:rsid w:val="008C433D"/>
    <w:rsid w:val="008D0791"/>
    <w:rsid w:val="008D5CC9"/>
    <w:rsid w:val="00916C99"/>
    <w:rsid w:val="00917814"/>
    <w:rsid w:val="0092437E"/>
    <w:rsid w:val="00954166"/>
    <w:rsid w:val="00957372"/>
    <w:rsid w:val="00960BCD"/>
    <w:rsid w:val="009618E5"/>
    <w:rsid w:val="00973CA7"/>
    <w:rsid w:val="00983A18"/>
    <w:rsid w:val="009906E7"/>
    <w:rsid w:val="0099308D"/>
    <w:rsid w:val="009A1688"/>
    <w:rsid w:val="009B1B4A"/>
    <w:rsid w:val="009D6375"/>
    <w:rsid w:val="009E5AA7"/>
    <w:rsid w:val="00A138DD"/>
    <w:rsid w:val="00A32F6C"/>
    <w:rsid w:val="00A3400C"/>
    <w:rsid w:val="00A36121"/>
    <w:rsid w:val="00A404C1"/>
    <w:rsid w:val="00A462F1"/>
    <w:rsid w:val="00A5436F"/>
    <w:rsid w:val="00A71D15"/>
    <w:rsid w:val="00A84BC5"/>
    <w:rsid w:val="00AA2465"/>
    <w:rsid w:val="00AC460E"/>
    <w:rsid w:val="00AE2562"/>
    <w:rsid w:val="00B02662"/>
    <w:rsid w:val="00B16077"/>
    <w:rsid w:val="00B219AF"/>
    <w:rsid w:val="00B23E19"/>
    <w:rsid w:val="00B255E1"/>
    <w:rsid w:val="00B42A70"/>
    <w:rsid w:val="00B84A81"/>
    <w:rsid w:val="00BA0854"/>
    <w:rsid w:val="00BD05D2"/>
    <w:rsid w:val="00BD41F2"/>
    <w:rsid w:val="00BE2F00"/>
    <w:rsid w:val="00C12EE7"/>
    <w:rsid w:val="00C142F1"/>
    <w:rsid w:val="00C522E4"/>
    <w:rsid w:val="00C606B0"/>
    <w:rsid w:val="00C95206"/>
    <w:rsid w:val="00CA26DC"/>
    <w:rsid w:val="00CB6774"/>
    <w:rsid w:val="00CC543A"/>
    <w:rsid w:val="00CC796D"/>
    <w:rsid w:val="00CD2F20"/>
    <w:rsid w:val="00CD6876"/>
    <w:rsid w:val="00CD6F11"/>
    <w:rsid w:val="00D03CE6"/>
    <w:rsid w:val="00D22743"/>
    <w:rsid w:val="00D365E2"/>
    <w:rsid w:val="00D415E9"/>
    <w:rsid w:val="00D5157E"/>
    <w:rsid w:val="00D57850"/>
    <w:rsid w:val="00D7617F"/>
    <w:rsid w:val="00DB6805"/>
    <w:rsid w:val="00DD06A3"/>
    <w:rsid w:val="00DE66E2"/>
    <w:rsid w:val="00DF13CB"/>
    <w:rsid w:val="00E1548E"/>
    <w:rsid w:val="00E50A30"/>
    <w:rsid w:val="00E5659B"/>
    <w:rsid w:val="00E61102"/>
    <w:rsid w:val="00E6555C"/>
    <w:rsid w:val="00E65DF5"/>
    <w:rsid w:val="00E775FE"/>
    <w:rsid w:val="00EA1BAD"/>
    <w:rsid w:val="00EA54FF"/>
    <w:rsid w:val="00EC329E"/>
    <w:rsid w:val="00ED2121"/>
    <w:rsid w:val="00EE34A8"/>
    <w:rsid w:val="00EE574C"/>
    <w:rsid w:val="00EF1E52"/>
    <w:rsid w:val="00EF5042"/>
    <w:rsid w:val="00EF72C8"/>
    <w:rsid w:val="00F025AF"/>
    <w:rsid w:val="00F02661"/>
    <w:rsid w:val="00F04117"/>
    <w:rsid w:val="00F206F7"/>
    <w:rsid w:val="00F27639"/>
    <w:rsid w:val="00F56210"/>
    <w:rsid w:val="00F805C8"/>
    <w:rsid w:val="00F8436A"/>
    <w:rsid w:val="00FA2A43"/>
    <w:rsid w:val="00FC0B0D"/>
    <w:rsid w:val="00FE094E"/>
    <w:rsid w:val="00FF2DAF"/>
    <w:rsid w:val="00FF7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6C71AB"/>
  <w15:docId w15:val="{4659FBFC-FF4A-2748-9BC2-C141B6DD0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uiPriority w:val="1"/>
    <w:qFormat/>
    <w:rsid w:val="00BD41F2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41F2"/>
    <w:pPr>
      <w:widowControl w:val="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20CF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20CF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365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65E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65E2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65E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65E2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720296"/>
    <w:rPr>
      <w:color w:val="808080"/>
    </w:rPr>
  </w:style>
  <w:style w:type="paragraph" w:styleId="StandardWeb">
    <w:name w:val="Normal (Web)"/>
    <w:basedOn w:val="Standard"/>
    <w:uiPriority w:val="99"/>
    <w:semiHidden/>
    <w:unhideWhenUsed/>
    <w:rsid w:val="00887359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932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5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 b</dc:creator>
  <cp:lastModifiedBy>Benzing, Valentin Johannes (ISPW)</cp:lastModifiedBy>
  <cp:revision>3</cp:revision>
  <dcterms:created xsi:type="dcterms:W3CDTF">2020-12-02T14:02:00Z</dcterms:created>
  <dcterms:modified xsi:type="dcterms:W3CDTF">2020-12-02T14:03:00Z</dcterms:modified>
</cp:coreProperties>
</file>